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50EE168F" w:rsidR="00872688" w:rsidRDefault="210AB252" w:rsidP="78A09220">
      <w:pPr>
        <w:jc w:val="center"/>
        <w:rPr>
          <w:rFonts w:ascii="Aptos" w:eastAsia="Aptos" w:hAnsi="Aptos" w:cs="Aptos"/>
        </w:rPr>
      </w:pP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, Peripheral Artery Disease related mortalities in Adults with Hyperlipidemia, Stratified by Sex and Race, in the United States, 1999 to 2024</w:t>
      </w:r>
    </w:p>
    <w:tbl>
      <w:tblPr>
        <w:tblW w:w="0" w:type="auto"/>
        <w:tblInd w:w="-1365" w:type="dxa"/>
        <w:tblLayout w:type="fixed"/>
        <w:tblLook w:val="06A0" w:firstRow="1" w:lastRow="0" w:firstColumn="1" w:lastColumn="0" w:noHBand="1" w:noVBand="1"/>
      </w:tblPr>
      <w:tblGrid>
        <w:gridCol w:w="1040"/>
        <w:gridCol w:w="1226"/>
        <w:gridCol w:w="1268"/>
        <w:gridCol w:w="1235"/>
        <w:gridCol w:w="1494"/>
        <w:gridCol w:w="1263"/>
        <w:gridCol w:w="1370"/>
        <w:gridCol w:w="1403"/>
        <w:gridCol w:w="1852"/>
      </w:tblGrid>
      <w:tr w:rsidR="78A09220" w14:paraId="049CA805" w14:textId="77777777" w:rsidTr="78A09220">
        <w:trPr>
          <w:trHeight w:val="645"/>
        </w:trPr>
        <w:tc>
          <w:tcPr>
            <w:tcW w:w="121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02E721" w14:textId="74E9E79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pplemental Table 1, Peripheral Artery Disease related mortalities in Adults with Hyperlipidemia, Stratified by Sex and Race, in the United States, 1999 to 2024</w:t>
            </w:r>
          </w:p>
        </w:tc>
      </w:tr>
      <w:tr w:rsidR="78A09220" w14:paraId="4F5BB8C0" w14:textId="77777777" w:rsidTr="78A09220">
        <w:trPr>
          <w:trHeight w:val="315"/>
        </w:trPr>
        <w:tc>
          <w:tcPr>
            <w:tcW w:w="121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0EA67B" w14:textId="79B69C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aths</w:t>
            </w:r>
          </w:p>
        </w:tc>
      </w:tr>
      <w:tr w:rsidR="78A09220" w14:paraId="322465F4" w14:textId="77777777" w:rsidTr="78A09220">
        <w:trPr>
          <w:trHeight w:val="64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CF6E50" w14:textId="3B2845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95002B" w14:textId="18A6A11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Overall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7C0FE6" w14:textId="0866E9B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9ABC54" w14:textId="330C1D9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n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763674" w14:textId="4E58D7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</w:t>
            </w:r>
            <w:r w:rsidR="00094C14">
              <w:rPr>
                <w:rFonts w:ascii="Calibri" w:eastAsia="Calibri" w:hAnsi="Calibri" w:cs="Calibri"/>
                <w:b/>
                <w:bCs/>
                <w:color w:val="000000" w:themeColor="text1"/>
              </w:rPr>
              <w:t>on-Hispanic</w:t>
            </w: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Asian or Pacific Islander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1E6A48" w14:textId="406C7D5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</w:t>
            </w:r>
            <w:r w:rsidR="00094C14">
              <w:rPr>
                <w:rFonts w:ascii="Calibri" w:eastAsia="Calibri" w:hAnsi="Calibri" w:cs="Calibri"/>
                <w:b/>
                <w:bCs/>
                <w:color w:val="000000" w:themeColor="text1"/>
              </w:rPr>
              <w:t>on-Hispanic</w:t>
            </w: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White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E864B9" w14:textId="16D9646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</w:t>
            </w:r>
            <w:r w:rsidR="00094C14">
              <w:rPr>
                <w:rFonts w:ascii="Calibri" w:eastAsia="Calibri" w:hAnsi="Calibri" w:cs="Calibri"/>
                <w:b/>
                <w:bCs/>
                <w:color w:val="000000" w:themeColor="text1"/>
              </w:rPr>
              <w:t>on-Hispanic</w:t>
            </w: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Black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97E710" w14:textId="03E99D2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Hispanic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64F680" w14:textId="7951F33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pulation</w:t>
            </w:r>
          </w:p>
        </w:tc>
      </w:tr>
      <w:tr w:rsidR="78A09220" w14:paraId="7BC50C91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DEB54" w14:textId="55A2D4D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AA3EA" w14:textId="1734B3E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4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584F3" w14:textId="351AC3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0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606CE" w14:textId="751F9E3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6A99E" w14:textId="4C379B5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50871F" w14:textId="1E8CEFB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5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84780" w14:textId="0696884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C8192" w14:textId="773A333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D65346" w14:textId="2227F75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0408769</w:t>
            </w:r>
          </w:p>
        </w:tc>
      </w:tr>
      <w:tr w:rsidR="78A09220" w14:paraId="1430A588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87BC6" w14:textId="262D2AD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5B377" w14:textId="1B28C28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5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BA6AB" w14:textId="2177EA7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9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AE432" w14:textId="696A57B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6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B8DF3F" w14:textId="237724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09F79" w14:textId="48001A1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6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8146C" w14:textId="02FDD7C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B7CB68" w14:textId="46EA479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F12BB" w14:textId="0793679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1984640</w:t>
            </w:r>
          </w:p>
        </w:tc>
      </w:tr>
      <w:tr w:rsidR="78A09220" w14:paraId="12E70AFA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7F90E" w14:textId="2EFCA98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34428" w14:textId="2E12510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1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23898" w14:textId="30E75A8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5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D79C0" w14:textId="64C70B7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5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922DE8" w14:textId="7DF7085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EB94B" w14:textId="4764B8B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4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F97C6" w14:textId="7ECD5E4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5FD2D" w14:textId="617F0F6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251D2" w14:textId="7FA907E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4305128</w:t>
            </w:r>
          </w:p>
        </w:tc>
      </w:tr>
      <w:tr w:rsidR="78A09220" w14:paraId="3522FE68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CEC8A" w14:textId="48C277C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23A40" w14:textId="1318E0D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6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57CAC" w14:textId="3F7C241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4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FA0EB9" w14:textId="567EFFF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1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3F59B" w14:textId="025D4D4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7E51C" w14:textId="1A3C5C1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6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556A28" w14:textId="3EC9F59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C2475" w14:textId="46FF714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959A65" w14:textId="66B82CB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6208028</w:t>
            </w:r>
          </w:p>
        </w:tc>
      </w:tr>
      <w:tr w:rsidR="78A09220" w14:paraId="051A6246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E872B" w14:textId="46C3178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225200" w14:textId="0F74818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8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A08023" w14:textId="5751B39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9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C7031" w14:textId="27F0A9C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9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538F5" w14:textId="7B59384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14A5B" w14:textId="25FADC3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0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B42F2" w14:textId="7EB1B8F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E22C7D" w14:textId="1BB5D18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D67B57" w14:textId="45ED76D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8090429</w:t>
            </w:r>
          </w:p>
        </w:tc>
      </w:tr>
      <w:tr w:rsidR="78A09220" w14:paraId="40BDB0E1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DDA9B" w14:textId="433CA8E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E5EB19" w14:textId="5B7A6DD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0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DC9FE0" w14:textId="4F4FD49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2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7B559" w14:textId="1F0F1C0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8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3B876" w14:textId="0789F9F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F92A68" w14:textId="76818B8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67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66D1C" w14:textId="4D8293C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0E9C6" w14:textId="5B6BDBB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8752E" w14:textId="595444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0205384</w:t>
            </w:r>
          </w:p>
        </w:tc>
      </w:tr>
      <w:tr w:rsidR="78A09220" w14:paraId="6089AE4A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43602" w14:textId="3EA0129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F097A" w14:textId="7AB8481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5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8CA11" w14:textId="4644F76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4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06DDB" w14:textId="5CA4BDB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1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819BD2" w14:textId="0D09653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5097F" w14:textId="486571D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7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E165C" w14:textId="4058E67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C9A55" w14:textId="6B56A1F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730300" w14:textId="194317D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2551384</w:t>
            </w:r>
          </w:p>
        </w:tc>
      </w:tr>
      <w:tr w:rsidR="78A09220" w14:paraId="47E79BD0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78DA7" w14:textId="0FEA476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275531" w14:textId="6EC6BED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0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DDFFFA" w14:textId="2469FB0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5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41D42A" w14:textId="4A2F1EE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4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29764" w14:textId="74B1128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3BFE8D" w14:textId="6F4FD4A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7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DF6C23" w14:textId="589BD23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A78FC" w14:textId="4B88855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4F897" w14:textId="5B282FE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5019359</w:t>
            </w:r>
          </w:p>
        </w:tc>
      </w:tr>
      <w:tr w:rsidR="78A09220" w14:paraId="4DC5F6D5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21F0F" w14:textId="799D128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92D29" w14:textId="6103100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3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E9502" w14:textId="38270A2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B6D843" w14:textId="361FC35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0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5DEFC" w14:textId="0A4B888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8EF6A" w14:textId="077DD96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5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28EC5" w14:textId="25CB8F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AA25C" w14:textId="7142EAC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3D26F" w14:textId="73966A9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7403777</w:t>
            </w:r>
          </w:p>
        </w:tc>
      </w:tr>
      <w:tr w:rsidR="78A09220" w14:paraId="35DBB580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51DF60" w14:textId="09C76C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66D73" w14:textId="4EE3CE9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5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C0883" w14:textId="0249116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8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8608EF" w14:textId="2C9E5D3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7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931F3" w14:textId="718BF15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D3F5B" w14:textId="5A31D22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1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09F8C" w14:textId="3B269F7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9794C" w14:textId="74F2210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803BE" w14:textId="48E5233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795090</w:t>
            </w:r>
          </w:p>
        </w:tc>
      </w:tr>
      <w:tr w:rsidR="78A09220" w14:paraId="2EB3CEAD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DB5BD6" w14:textId="568D378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7818E7" w14:textId="5877E10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3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DDE3B" w14:textId="0AF65EA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0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FC8BE" w14:textId="128D7A5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2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A70C2" w14:textId="657A8BC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C78BF" w14:textId="4037756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5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89803" w14:textId="20BE10E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A5256" w14:textId="2A0AA59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5F5BB6" w14:textId="2174985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107016</w:t>
            </w:r>
          </w:p>
        </w:tc>
      </w:tr>
      <w:tr w:rsidR="78A09220" w14:paraId="51B9F895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FF8F5" w14:textId="721F6F7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66BE27" w14:textId="751CF06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97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E77AAF" w14:textId="19A275A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5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FB4CD" w14:textId="706A54B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1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7777D" w14:textId="110C61B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A201B" w14:textId="7FC7FEB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3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FC73B" w14:textId="7FBA07A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59CF1A" w14:textId="5F6267A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634C3" w14:textId="74602E9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3891983</w:t>
            </w:r>
          </w:p>
        </w:tc>
      </w:tr>
      <w:tr w:rsidR="78A09220" w14:paraId="6E56C322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5DF6CF" w14:textId="5A0A533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F3DE1" w14:textId="2B4B454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05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1D647" w14:textId="673CA5C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1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73697" w14:textId="0D92BD4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4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63407C" w14:textId="5166B8C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D2FC6F" w14:textId="6400BA2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6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740404" w14:textId="6E3969B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89C4F" w14:textId="21FD86D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092361" w14:textId="6F8E959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6592936</w:t>
            </w:r>
          </w:p>
        </w:tc>
      </w:tr>
      <w:tr w:rsidR="78A09220" w14:paraId="7A332E8B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2F37EE" w14:textId="0A32ADB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4E9C4" w14:textId="52FB34B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23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0F805" w14:textId="0510279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7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5D78AF" w14:textId="0AF30E8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6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B401C" w14:textId="1572662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3BA387" w14:textId="47A1FE8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9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621F8" w14:textId="563CC2E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6A98E" w14:textId="6705CD8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8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2ABD1" w14:textId="3C9F6D1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8826037</w:t>
            </w:r>
          </w:p>
        </w:tc>
      </w:tr>
      <w:tr w:rsidR="78A09220" w14:paraId="3C772350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901DEF" w14:textId="3453C43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5695A" w14:textId="6CC85B4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64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0E5BE" w14:textId="37B8E99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5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AA284" w14:textId="15DFB96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9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82FA4" w14:textId="4FEF67F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C18D2" w14:textId="6EE26B5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9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51D92" w14:textId="2B4B476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1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E1B89" w14:textId="3D7CC91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AB46B2" w14:textId="13332F0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1085314</w:t>
            </w:r>
          </w:p>
        </w:tc>
      </w:tr>
      <w:tr w:rsidR="78A09220" w14:paraId="5817193C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D0FB3" w14:textId="7DD0446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73CF04" w14:textId="1A74BD6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4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34CCC" w14:textId="019640F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7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20C31" w14:textId="4909E08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7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78ADB" w14:textId="12FA829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639DC" w14:textId="6910EE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7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E60305" w14:textId="4157D99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1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09A5A" w14:textId="66B3250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8CCDC" w14:textId="6B56F4A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3809280</w:t>
            </w:r>
          </w:p>
        </w:tc>
      </w:tr>
      <w:tr w:rsidR="78A09220" w14:paraId="0D1EEAD3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B9021" w14:textId="1035443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CE15C" w14:textId="4690B61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11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CE157" w14:textId="42F9D5E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2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EFD75" w14:textId="4A5D9E2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88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F2476" w14:textId="4489111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3361F" w14:textId="367D207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3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3F84FC" w14:textId="16FA392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1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38602" w14:textId="555AEE2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914FC" w14:textId="7DDE673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6553817</w:t>
            </w:r>
          </w:p>
        </w:tc>
      </w:tr>
      <w:tr w:rsidR="78A09220" w14:paraId="5BED8B1E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059D8" w14:textId="7752E76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5C62C" w14:textId="5DAED2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6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1F206" w14:textId="1689B50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2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DE098" w14:textId="77F8E28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3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A8A75" w14:textId="2D74E8A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CD2292" w14:textId="3F81A87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94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ACBA9" w14:textId="3B1181D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11E00" w14:textId="7E44EB4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4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370A6" w14:textId="7D830AB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8641417</w:t>
            </w:r>
          </w:p>
        </w:tc>
      </w:tr>
      <w:tr w:rsidR="78A09220" w14:paraId="4C53E335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3C247" w14:textId="14D1075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70727" w14:textId="202EC79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53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300BD" w14:textId="028897A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2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47B4F" w14:textId="372AE1F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0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0CFB89" w14:textId="449EC5B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CC992" w14:textId="11F7476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09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5E48A4" w14:textId="79993B0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8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6FDB8" w14:textId="47EC063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97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5D71B7" w14:textId="2E1B6ED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1447331</w:t>
            </w:r>
          </w:p>
        </w:tc>
      </w:tr>
      <w:tr w:rsidR="78A09220" w14:paraId="33AABD48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1FCFAC" w14:textId="01E41C2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96222" w14:textId="1EA3533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95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74789" w14:textId="5AAAC43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7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03CAE" w14:textId="64F861E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8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2B12C" w14:textId="60E34AE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7377BA" w14:textId="3FEB6CC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4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6AA5E" w14:textId="4999C58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2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D39E4E" w14:textId="44D221E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8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2E6494" w14:textId="7264077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3311190</w:t>
            </w:r>
          </w:p>
        </w:tc>
      </w:tr>
      <w:tr w:rsidR="78A09220" w14:paraId="5765E251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12FBA" w14:textId="5EEBE82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5C296" w14:textId="153862A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44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7043A9" w14:textId="357F11C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4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13443" w14:textId="10827A3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9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A73B0" w14:textId="740C21F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CF992" w14:textId="6225A6A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0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B92C4" w14:textId="7C12208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5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A932B" w14:textId="3A49103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7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79F536" w14:textId="09781A8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4981167</w:t>
            </w:r>
          </w:p>
        </w:tc>
      </w:tr>
      <w:tr w:rsidR="78A09220" w14:paraId="23CAD68E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B7A90D" w14:textId="620786B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4F669" w14:textId="175E0EE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5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347B55" w14:textId="539C65D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6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A112D" w14:textId="6A38B53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23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9E8E2" w14:textId="7E8F9B0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E5F85" w14:textId="7909E8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21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9DFC2" w14:textId="1F30DBA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6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33038" w14:textId="066605D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47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34D25" w14:textId="3D2FC7D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6635013</w:t>
            </w:r>
          </w:p>
        </w:tc>
      </w:tr>
      <w:tr w:rsidR="78A09220" w14:paraId="48230C79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7EE01" w14:textId="12C000F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464F63" w14:textId="01E5644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03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04468" w14:textId="45E362D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42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D9077" w14:textId="7706492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61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C9F51" w14:textId="4719F2E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72D17F" w14:textId="6D2FB37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50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0D48A" w14:textId="4BB951F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3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6A9BF" w14:textId="6ECC903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6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84C64" w14:textId="71AC93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8238412</w:t>
            </w:r>
          </w:p>
        </w:tc>
      </w:tr>
      <w:tr w:rsidR="78A09220" w14:paraId="171C93FA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50987" w14:textId="101D888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B8C10" w14:textId="082B929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14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F4C44" w14:textId="3BF96F2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8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03453" w14:textId="5953D1C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6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23659B" w14:textId="071EC45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46B6A" w14:textId="0DFB878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74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D1457" w14:textId="5BF6471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C47B4D" w14:textId="59CAA57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5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0856C7" w14:textId="6906DF0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9508599</w:t>
            </w:r>
          </w:p>
        </w:tc>
      </w:tr>
      <w:tr w:rsidR="78A09220" w14:paraId="38C1FAD0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FE3EF8" w14:textId="148E06A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DA8B2" w14:textId="40FFB9B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37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E9B86" w14:textId="0484F1F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0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87E6B" w14:textId="06C9969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6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D4FBEB" w14:textId="5125FA1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89D56" w14:textId="0303D5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88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47910" w14:textId="3A30728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5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76DA7" w14:textId="5F92380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9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E0F4BA" w14:textId="0E86029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1529762</w:t>
            </w:r>
          </w:p>
        </w:tc>
      </w:tr>
      <w:tr w:rsidR="78A09220" w14:paraId="25CAE214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849C9" w14:textId="0DC5F78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50B1C" w14:textId="5B89E83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93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D19E6" w14:textId="4B54ED0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95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BC8AC" w14:textId="7D7103D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97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FB508" w14:textId="4B74BCB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DD7BA" w14:textId="5D35F5E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28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91059" w14:textId="136CE70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CBF8F" w14:textId="6CA4431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62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CBAA5" w14:textId="6DF02ED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1529762</w:t>
            </w:r>
          </w:p>
        </w:tc>
      </w:tr>
      <w:tr w:rsidR="78A09220" w14:paraId="794889C8" w14:textId="77777777" w:rsidTr="78A09220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CFA073" w14:textId="44CE67B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64CAE8" w14:textId="0969BF1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4861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89B4A" w14:textId="1872016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6813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716469" w14:textId="6B86158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8047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DFAF7" w14:textId="1B308E9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383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7389E" w14:textId="7682693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1847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43A97B" w14:textId="736892E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466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838FE" w14:textId="092C4D2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029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A99A1" w14:textId="34D1AB0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5394661024</w:t>
            </w:r>
          </w:p>
        </w:tc>
      </w:tr>
    </w:tbl>
    <w:p w14:paraId="797EA794" w14:textId="15D8A704" w:rsidR="78A09220" w:rsidRDefault="78A09220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6F1D584" w14:textId="51177319" w:rsidR="601F7699" w:rsidRDefault="601F7699" w:rsidP="78A09220">
      <w:pPr>
        <w:jc w:val="center"/>
        <w:rPr>
          <w:rFonts w:ascii="Times New Roman" w:eastAsia="Times New Roman" w:hAnsi="Times New Roman" w:cs="Times New Roman"/>
        </w:rPr>
      </w:pP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l Table 2, Peripheral Artery Disease </w:t>
      </w:r>
      <w:proofErr w:type="gramStart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>related</w:t>
      </w:r>
      <w:proofErr w:type="gramEnd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Mortality, Stratified by Place of Death, in Adults with Hyperlipidemia in the United States, 1999 to 2024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35"/>
        <w:gridCol w:w="2040"/>
        <w:gridCol w:w="2355"/>
        <w:gridCol w:w="1817"/>
        <w:gridCol w:w="2335"/>
      </w:tblGrid>
      <w:tr w:rsidR="78A09220" w14:paraId="2E600864" w14:textId="77777777" w:rsidTr="78A09220">
        <w:trPr>
          <w:trHeight w:val="675"/>
        </w:trPr>
        <w:tc>
          <w:tcPr>
            <w:tcW w:w="948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61D56A" w14:textId="7004634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2, Peripheral Artery Disease </w:t>
            </w:r>
            <w:proofErr w:type="gramStart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lated</w:t>
            </w:r>
            <w:proofErr w:type="gramEnd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Mortality, Stratified by Place of Death, in Adults with Hyperlipidemia in the United States, 1999 to 2024</w:t>
            </w:r>
          </w:p>
        </w:tc>
      </w:tr>
      <w:tr w:rsidR="78A09220" w14:paraId="0364FF07" w14:textId="77777777" w:rsidTr="78A09220">
        <w:trPr>
          <w:trHeight w:val="315"/>
        </w:trPr>
        <w:tc>
          <w:tcPr>
            <w:tcW w:w="9482" w:type="dxa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85411" w14:textId="7BFE7A0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aths</w:t>
            </w:r>
          </w:p>
        </w:tc>
      </w:tr>
      <w:tr w:rsidR="78A09220" w14:paraId="673C8394" w14:textId="77777777" w:rsidTr="78A09220">
        <w:trPr>
          <w:trHeight w:val="64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F37D8A" w14:textId="32716A1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A703E" w14:textId="04C9065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dical Facility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7B032" w14:textId="045531B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ursing Home/Long-term Care Facility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EC277" w14:textId="4F4F9E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Hospice Facility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8711A" w14:textId="34634AC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cedent's Home</w:t>
            </w:r>
          </w:p>
        </w:tc>
      </w:tr>
      <w:tr w:rsidR="78A09220" w14:paraId="44EDA241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550869" w14:textId="6B27E5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5CD61" w14:textId="6701EBA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7679FA" w14:textId="3965D98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CA098" w14:textId="5FC5569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0C588" w14:textId="6691CA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7</w:t>
            </w:r>
          </w:p>
        </w:tc>
      </w:tr>
      <w:tr w:rsidR="78A09220" w14:paraId="4F8001D9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2153D" w14:textId="1CB3263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7ACF8" w14:textId="2C7E300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93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15BFE" w14:textId="69E8F3C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F08D7" w14:textId="122049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AFA2D" w14:textId="03F17D1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94</w:t>
            </w:r>
          </w:p>
        </w:tc>
      </w:tr>
      <w:tr w:rsidR="78A09220" w14:paraId="1ED0D42C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23CF6" w14:textId="2EFD166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EA0B6" w14:textId="4E4F196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49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B906CC" w14:textId="3E53789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3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B5430" w14:textId="127736A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0A0B26" w14:textId="3607706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87</w:t>
            </w:r>
          </w:p>
        </w:tc>
      </w:tr>
      <w:tr w:rsidR="78A09220" w14:paraId="4E60F33E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B9615" w14:textId="35ACF74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7ED9F" w14:textId="7256AB6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37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21F52" w14:textId="3EBBD54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1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5E921" w14:textId="602AB2A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98B63" w14:textId="2862F25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04</w:t>
            </w:r>
          </w:p>
        </w:tc>
      </w:tr>
      <w:tr w:rsidR="78A09220" w14:paraId="2640FAEE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7142E" w14:textId="051F4B2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4D916B" w14:textId="33E77CF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8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72917" w14:textId="0030357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35421D" w14:textId="5ADC93C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DC39E" w14:textId="0C54174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91</w:t>
            </w:r>
          </w:p>
        </w:tc>
      </w:tr>
      <w:tr w:rsidR="78A09220" w14:paraId="0A976BC6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21B36" w14:textId="2C83754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2226CC" w14:textId="1251C53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7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883D1" w14:textId="2F08A72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0E134" w14:textId="2219290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A7C55" w14:textId="393C23D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68</w:t>
            </w:r>
          </w:p>
        </w:tc>
      </w:tr>
      <w:tr w:rsidR="78A09220" w14:paraId="5350D9FF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C7502" w14:textId="538E690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6CB1B" w14:textId="506C8E7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09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9B465" w14:textId="7315BAF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6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83A288" w14:textId="1308D3F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430B9" w14:textId="3B7A3B1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63</w:t>
            </w:r>
          </w:p>
        </w:tc>
      </w:tr>
      <w:tr w:rsidR="78A09220" w14:paraId="5721FE1E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19B09" w14:textId="4B95567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FBB8A" w14:textId="34462B5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15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4261E" w14:textId="668BB93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8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54D28" w14:textId="68A6962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65A53" w14:textId="272E177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07</w:t>
            </w:r>
          </w:p>
        </w:tc>
      </w:tr>
      <w:tr w:rsidR="78A09220" w14:paraId="46551784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774A3" w14:textId="3D59FA2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85CE94" w14:textId="64E3FCE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45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A3EB2" w14:textId="5672ED6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30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1AD87" w14:textId="706DC5A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78D9B1" w14:textId="730E337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70</w:t>
            </w:r>
          </w:p>
        </w:tc>
      </w:tr>
      <w:tr w:rsidR="78A09220" w14:paraId="719C7DC1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BDA32" w14:textId="59583ED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548F8" w14:textId="1998B6C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56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1D50DF" w14:textId="3527B16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8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CE5F1" w14:textId="2355F38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3A0B8" w14:textId="65D723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25</w:t>
            </w:r>
          </w:p>
        </w:tc>
      </w:tr>
      <w:tr w:rsidR="78A09220" w14:paraId="4194DFED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4F15B" w14:textId="2E640A6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58E23" w14:textId="75A03B1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15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5ED36" w14:textId="110AD65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12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1409B" w14:textId="3565797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665052" w14:textId="5F36E52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49</w:t>
            </w:r>
          </w:p>
        </w:tc>
      </w:tr>
      <w:tr w:rsidR="78A09220" w14:paraId="29053D32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76921" w14:textId="727C287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BE833" w14:textId="6517789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87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82BE0" w14:textId="04B7BB7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93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AB997F" w14:textId="4D78BFE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85F39" w14:textId="155ED4B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21</w:t>
            </w:r>
          </w:p>
        </w:tc>
      </w:tr>
      <w:tr w:rsidR="78A09220" w14:paraId="59A57F62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0E943" w14:textId="38335F7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DA8F3" w14:textId="12F9611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66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47442" w14:textId="528FC5A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37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40EE98" w14:textId="6241273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FBA6A7" w14:textId="7D5A55E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43</w:t>
            </w:r>
          </w:p>
        </w:tc>
      </w:tr>
      <w:tr w:rsidR="78A09220" w14:paraId="33C1FE87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AD7F4" w14:textId="55A43E5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911E8" w14:textId="4EBA989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7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78821" w14:textId="6839F3E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8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B0EB8" w14:textId="0F0D4C4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0F308" w14:textId="1740178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42</w:t>
            </w:r>
          </w:p>
        </w:tc>
      </w:tr>
      <w:tr w:rsidR="78A09220" w14:paraId="1842B0E5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E93D0A" w14:textId="2927553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71D7C2" w14:textId="549B7A5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97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42165" w14:textId="7CA8C33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8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B1DF3" w14:textId="7D58E8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AA898E" w14:textId="44CD7A7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56</w:t>
            </w:r>
          </w:p>
        </w:tc>
      </w:tr>
      <w:tr w:rsidR="78A09220" w14:paraId="0645E45C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53D274" w14:textId="63A9F47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C89D6" w14:textId="3B25AA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2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2B6767" w14:textId="1823286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49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47AEC" w14:textId="39EFC9D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89EE6C" w14:textId="1504751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88</w:t>
            </w:r>
          </w:p>
        </w:tc>
      </w:tr>
      <w:tr w:rsidR="78A09220" w14:paraId="5A82D389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E4957" w14:textId="4A76BE8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41A97" w14:textId="29141E2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8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1A8C6F" w14:textId="428D864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2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A7B0F" w14:textId="6F4C920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A79CA" w14:textId="11F3A92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44</w:t>
            </w:r>
          </w:p>
        </w:tc>
      </w:tr>
      <w:tr w:rsidR="78A09220" w14:paraId="27E75DF6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B9B633" w14:textId="191EC73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FFAEA3" w14:textId="0E68E72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1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D398CC" w14:textId="5C67DC3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72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5F93E" w14:textId="0EF4336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B5B1D" w14:textId="06F3B50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28</w:t>
            </w:r>
          </w:p>
        </w:tc>
      </w:tr>
      <w:tr w:rsidR="78A09220" w14:paraId="7FFF2605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92ADF" w14:textId="0CA335B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6DA0E" w14:textId="65EF810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59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8F32A" w14:textId="747F26E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40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2FAF6" w14:textId="72E8DBC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205225" w14:textId="1E08DF5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23</w:t>
            </w:r>
          </w:p>
        </w:tc>
      </w:tr>
      <w:tr w:rsidR="78A09220" w14:paraId="14729999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3855F6" w14:textId="4C336CC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8FE379" w14:textId="3AAF4F6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56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4B940F" w14:textId="5AB6EC7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0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C24DF" w14:textId="6F731C6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98653" w14:textId="07ED5FB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27</w:t>
            </w:r>
          </w:p>
        </w:tc>
      </w:tr>
      <w:tr w:rsidR="78A09220" w14:paraId="46AED65A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892AD" w14:textId="25E9225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94DA6E" w14:textId="2E9BE34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59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744C6" w14:textId="2099F8F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6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CF864C" w14:textId="2966DEE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C4F5D" w14:textId="4D22870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08</w:t>
            </w:r>
          </w:p>
        </w:tc>
      </w:tr>
      <w:tr w:rsidR="78A09220" w14:paraId="7681C148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C17FC" w14:textId="7B807C6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390C6" w14:textId="4A7D305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6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E8FEE" w14:textId="0430664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93C69" w14:textId="43F9F43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7CE3B" w14:textId="55052AC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59</w:t>
            </w:r>
          </w:p>
        </w:tc>
      </w:tr>
      <w:tr w:rsidR="78A09220" w14:paraId="4B6F4AF6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E01B2" w14:textId="1D03213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9A7B1" w14:textId="0B6BBD8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42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E4B6B" w14:textId="0D6AA12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90</w:t>
            </w:r>
          </w:p>
        </w:tc>
        <w:tc>
          <w:tcPr>
            <w:tcW w:w="1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3B377" w14:textId="528CC9F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46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952FB" w14:textId="02702B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99</w:t>
            </w:r>
          </w:p>
        </w:tc>
      </w:tr>
      <w:tr w:rsidR="78A09220" w14:paraId="47F1A8F4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2A12E" w14:textId="313470E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F776E" w14:textId="003D6E0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18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B9C4D" w14:textId="640562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64</w:t>
            </w:r>
          </w:p>
        </w:tc>
        <w:tc>
          <w:tcPr>
            <w:tcW w:w="1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0A7FA4" w14:textId="063DBA6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317A6" w14:textId="1C74A37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81</w:t>
            </w:r>
          </w:p>
        </w:tc>
      </w:tr>
      <w:tr w:rsidR="78A09220" w14:paraId="0B34FE10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13EBF" w14:textId="4D7529D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46AE4" w14:textId="21E0B5D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329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377A1" w14:textId="023811A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15</w:t>
            </w:r>
          </w:p>
        </w:tc>
        <w:tc>
          <w:tcPr>
            <w:tcW w:w="1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AB636" w14:textId="731792A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8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128AE" w14:textId="32F5015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97</w:t>
            </w:r>
          </w:p>
        </w:tc>
      </w:tr>
      <w:tr w:rsidR="78A09220" w14:paraId="7C202E61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4F042" w14:textId="6696D7A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D0C0A" w14:textId="65D44BA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804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61488" w14:textId="0D753DF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71</w:t>
            </w:r>
          </w:p>
        </w:tc>
        <w:tc>
          <w:tcPr>
            <w:tcW w:w="1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31A212" w14:textId="37F3185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62642" w14:textId="2399B84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74</w:t>
            </w:r>
          </w:p>
        </w:tc>
      </w:tr>
      <w:tr w:rsidR="78A09220" w14:paraId="444E9467" w14:textId="77777777" w:rsidTr="78A09220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7C10C" w14:textId="0DE5B8B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7173B" w14:textId="1B57386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51478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BD358" w14:textId="4F54756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9336</w:t>
            </w:r>
          </w:p>
        </w:tc>
        <w:tc>
          <w:tcPr>
            <w:tcW w:w="1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FCFD9" w14:textId="2D034B7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4618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D63EE" w14:textId="4D900A6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56725</w:t>
            </w:r>
          </w:p>
        </w:tc>
      </w:tr>
    </w:tbl>
    <w:p w14:paraId="69B141A9" w14:textId="32BFDD65" w:rsidR="78A09220" w:rsidRDefault="78A09220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029FC79" w14:textId="41DF925C" w:rsidR="76B5DB9A" w:rsidRDefault="76B5DB9A" w:rsidP="78A09220">
      <w:pPr>
        <w:jc w:val="center"/>
        <w:rPr>
          <w:rFonts w:ascii="Times New Roman" w:eastAsia="Times New Roman" w:hAnsi="Times New Roman" w:cs="Times New Roman"/>
        </w:rPr>
      </w:pPr>
    </w:p>
    <w:p w14:paraId="77F0561A" w14:textId="05063A43" w:rsidR="78A09220" w:rsidRDefault="78A09220" w:rsidP="78A09220">
      <w:pPr>
        <w:jc w:val="center"/>
        <w:rPr>
          <w:rFonts w:ascii="Calibri" w:eastAsia="Calibri" w:hAnsi="Calibri" w:cs="Calibri"/>
          <w:b/>
          <w:bCs/>
          <w:color w:val="000000" w:themeColor="text1"/>
        </w:rPr>
      </w:pPr>
    </w:p>
    <w:p w14:paraId="5BE10BE7" w14:textId="7CDA4600" w:rsidR="03273759" w:rsidRDefault="03273759" w:rsidP="78A09220">
      <w:pPr>
        <w:jc w:val="center"/>
        <w:rPr>
          <w:rFonts w:ascii="Calibri" w:eastAsia="Calibri" w:hAnsi="Calibri" w:cs="Calibri"/>
        </w:rPr>
      </w:pP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6D2553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Overall and Sex‐Stratified Peripheral Artery Disease </w:t>
      </w:r>
      <w:proofErr w:type="gramStart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>related</w:t>
      </w:r>
      <w:proofErr w:type="gramEnd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ge-Adjusted Mortality Rates per 100,000, in Adults with Hyperlipidemia in the United States, 1999 to 2024</w:t>
      </w:r>
    </w:p>
    <w:tbl>
      <w:tblPr>
        <w:tblW w:w="9501" w:type="dxa"/>
        <w:tblLayout w:type="fixed"/>
        <w:tblLook w:val="06A0" w:firstRow="1" w:lastRow="0" w:firstColumn="1" w:lastColumn="0" w:noHBand="1" w:noVBand="1"/>
      </w:tblPr>
      <w:tblGrid>
        <w:gridCol w:w="929"/>
        <w:gridCol w:w="2733"/>
        <w:gridCol w:w="2756"/>
        <w:gridCol w:w="3083"/>
      </w:tblGrid>
      <w:tr w:rsidR="78A09220" w14:paraId="187977AF" w14:textId="77777777" w:rsidTr="00AD497B">
        <w:trPr>
          <w:trHeight w:val="1053"/>
        </w:trPr>
        <w:tc>
          <w:tcPr>
            <w:tcW w:w="95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886E25" w14:textId="4341599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006D25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Overall and Sex‐Stratified Peripheral Artery Disease </w:t>
            </w:r>
            <w:proofErr w:type="gramStart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lated</w:t>
            </w:r>
            <w:proofErr w:type="gramEnd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ge-Adjusted Mortality Rates per 100,000, in Adults with Hyperlipidemia in the United States, 1999 to 2024</w:t>
            </w:r>
          </w:p>
        </w:tc>
      </w:tr>
      <w:tr w:rsidR="78A09220" w14:paraId="60A4B88D" w14:textId="77777777" w:rsidTr="00AD497B">
        <w:trPr>
          <w:trHeight w:val="316"/>
        </w:trPr>
        <w:tc>
          <w:tcPr>
            <w:tcW w:w="95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781F8B" w14:textId="57DADEF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</w:tr>
      <w:tr w:rsidR="78A09220" w14:paraId="1B2D4CC8" w14:textId="77777777" w:rsidTr="00AD497B">
        <w:trPr>
          <w:trHeight w:val="3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D1C3A1" w14:textId="2BAB4E0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B92D46" w14:textId="56F893F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7DE607" w14:textId="7C7ED30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105C8A" w14:textId="3D5F586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Overall</w:t>
            </w:r>
          </w:p>
        </w:tc>
      </w:tr>
      <w:tr w:rsidR="78A09220" w14:paraId="3F0D3A89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8953A5" w14:textId="00E2E1C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2B81F9" w14:textId="0852298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0 (0.83 - 0.98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E407B" w14:textId="360BA07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6 (0.61 - 0.71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8E156" w14:textId="27C6D16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4 (0.70 - 0.79)</w:t>
            </w:r>
          </w:p>
        </w:tc>
      </w:tr>
      <w:tr w:rsidR="78A09220" w14:paraId="4EC11BD6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F912C3" w14:textId="19A5CB1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3AF01" w14:textId="27B25E5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7 (1.48 - 1.66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47E98" w14:textId="7A32858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0 (1.04 - 1.16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7E47D" w14:textId="4B55CB5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2 (1.27 - 1.38)</w:t>
            </w:r>
          </w:p>
        </w:tc>
      </w:tr>
      <w:tr w:rsidR="78A09220" w14:paraId="7458FC0B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830765" w14:textId="68AC397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0C4B9" w14:textId="35B2986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4 (1.74 - 1.94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B44F4" w14:textId="5A127EF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6 (1.10 - 1.23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A4AF8C" w14:textId="01CA41D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5 (1.40 - 1.51)</w:t>
            </w:r>
          </w:p>
        </w:tc>
      </w:tr>
      <w:tr w:rsidR="78A09220" w14:paraId="4EE07CE9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67C4C4" w14:textId="4CFDE13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F09C67" w14:textId="4E7D215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2 (1.92 - 2.13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D289E" w14:textId="2A48475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2 (1.25 - 1.38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505A9" w14:textId="0132E3E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1 (1.56 - 1.67)</w:t>
            </w:r>
          </w:p>
        </w:tc>
      </w:tr>
      <w:tr w:rsidR="78A09220" w14:paraId="4576FB00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1FCD45" w14:textId="41838C5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D0F0A" w14:textId="2BE553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7 (2.07 - 2.28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0EB71" w14:textId="74E2F23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2 (1.25 - 1.39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98845" w14:textId="7C46FD9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1 (1.65 - 1.77)</w:t>
            </w:r>
          </w:p>
        </w:tc>
      </w:tr>
      <w:tr w:rsidR="78A09220" w14:paraId="76840EFA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4697D7" w14:textId="59E45F1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0D2FE3" w14:textId="74F70FD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2 (2.21 - 2.42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8EDF2" w14:textId="2FB350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1 (1.43 - 1.58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738D5" w14:textId="5125DDC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6 (1.79 - 1.92)</w:t>
            </w:r>
          </w:p>
        </w:tc>
      </w:tr>
      <w:tr w:rsidR="78A09220" w14:paraId="33507E01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741C7D" w14:textId="17D9CBF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9C008" w14:textId="40E6FCD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6 (2.54 - 2.77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A6097" w14:textId="54FEE1D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8 (1.51 - 1.66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D44CA" w14:textId="177426B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2 (1.96 - 2.09)</w:t>
            </w:r>
          </w:p>
        </w:tc>
      </w:tr>
      <w:tr w:rsidR="78A09220" w14:paraId="7315C46D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90CC0F" w14:textId="1787AAF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33F3A" w14:textId="46381D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5 (2.54 - 2.77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4FF48" w14:textId="74B1849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4 (1.67 - 1.82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E16FE" w14:textId="798A46E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2 (2.05 - 2.18)</w:t>
            </w:r>
          </w:p>
        </w:tc>
      </w:tr>
      <w:tr w:rsidR="78A09220" w14:paraId="3E2A73FD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1754EB" w14:textId="3673E88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549EB2" w14:textId="17C52E4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6 (2.55 - 2.78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0BDA94" w14:textId="1E41C3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6 (1.59 - 1.73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6B81DA" w14:textId="43FE7B1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9 (2.03 - 2.15)</w:t>
            </w:r>
          </w:p>
        </w:tc>
      </w:tr>
      <w:tr w:rsidR="78A09220" w14:paraId="3EA6A0E7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C82272" w14:textId="77F9CA4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ABAB6" w14:textId="29AD40E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3 (2.81 - 3.05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8D9A1" w14:textId="4F8AD9B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8 (1.71 - 1.86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0C4E7" w14:textId="490CCB0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4 (2.18 - 2.31)</w:t>
            </w:r>
          </w:p>
        </w:tc>
      </w:tr>
      <w:tr w:rsidR="78A09220" w14:paraId="46418B8E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EDFE9B" w14:textId="087A39E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83D31" w14:textId="3A6BEB2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2 (2.71 - 2.94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71B43" w14:textId="6B5F68E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68 - 1.83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528BF" w14:textId="03A39FF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1 (2.14 - 2.27)</w:t>
            </w:r>
          </w:p>
        </w:tc>
      </w:tr>
      <w:tr w:rsidR="78A09220" w14:paraId="4ECC6D6C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2A80FB" w14:textId="1B9C6F8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30AFC" w14:textId="116E6F9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8 (2.86 - 3.10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46DE9" w14:textId="1480F6F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3 (1.75 - 1.90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3AD0E1" w14:textId="0ABE53C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5 (2.28 - 2.41)</w:t>
            </w:r>
          </w:p>
        </w:tc>
      </w:tr>
      <w:tr w:rsidR="78A09220" w14:paraId="48666082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A0048F" w14:textId="7D6A015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352F4" w14:textId="593F4E5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3 (2.92 - 3.15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5243F" w14:textId="420ECC3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3 (1.66 - 1.80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7DF0F" w14:textId="02F8C4B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2 (2.25 - 2.38)</w:t>
            </w:r>
          </w:p>
        </w:tc>
      </w:tr>
      <w:tr w:rsidR="78A09220" w14:paraId="20C1304D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0FD011" w14:textId="690739D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630FD" w14:textId="4815DFA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6 (2.85 - 3.08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364E3A" w14:textId="5D2ECE1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3 (1.76 - 1.90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0B264" w14:textId="493639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1 (2.25 - 2.38)</w:t>
            </w:r>
          </w:p>
        </w:tc>
      </w:tr>
      <w:tr w:rsidR="78A09220" w14:paraId="1ECC5BED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A3D425" w14:textId="1C230AB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6B540" w14:textId="3AE94F8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0 (3.09 - 3.32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220C8" w14:textId="3667FA5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7 (1.79 - 1.94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EB744" w14:textId="5A49990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6 (2.40 - 2.53)</w:t>
            </w:r>
          </w:p>
        </w:tc>
      </w:tr>
      <w:tr w:rsidR="78A09220" w14:paraId="3F623603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3529B5" w14:textId="4E6436A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CDF89" w14:textId="7DAC375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9 (2.98 - 3.20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4863D" w14:textId="6776DE2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1 (1.83 - 1.98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4FC83" w14:textId="29CC9A3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3 (2.36 - 2.49)</w:t>
            </w:r>
          </w:p>
        </w:tc>
      </w:tr>
      <w:tr w:rsidR="78A09220" w14:paraId="6BE82B94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F25D44" w14:textId="02EB057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44215" w14:textId="55CAEBD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2 (3.21 - 3.44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D74FFA" w14:textId="02E56CD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0 (1.83 - 1.97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F485C3" w14:textId="7080053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2 (2.45 - 2.58)</w:t>
            </w:r>
          </w:p>
        </w:tc>
      </w:tr>
      <w:tr w:rsidR="78A09220" w14:paraId="3FB914D6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F1AD5A" w14:textId="6BF309B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56ABE" w14:textId="3C1D3B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7 (3.16 - 3.38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FD8FC" w14:textId="1EA4F3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2 (1.84 - 1.99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16038" w14:textId="5F13F18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1 (2.45 - 2.57)</w:t>
            </w:r>
          </w:p>
        </w:tc>
      </w:tr>
      <w:tr w:rsidR="78A09220" w14:paraId="44E81B21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A88F61" w14:textId="14E5A8E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EF72D1" w14:textId="456637E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8 (3.27 - 3.49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D3CEE5" w14:textId="736B291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7 (1.89 - 2.04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AB45F" w14:textId="2DDE37B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7 (2.51 - 2.63)</w:t>
            </w:r>
          </w:p>
        </w:tc>
      </w:tr>
      <w:tr w:rsidR="78A09220" w14:paraId="15660FDD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FFC4C9" w14:textId="1998EB2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727B0" w14:textId="1230674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0 (3.39 - 3.62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12680" w14:textId="46CD660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1 (1.93 - 2.08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F75471" w14:textId="45DDF6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4 (2.58 - 2.71)</w:t>
            </w:r>
          </w:p>
        </w:tc>
      </w:tr>
      <w:tr w:rsidR="78A09220" w14:paraId="3388C1C4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245B8C" w14:textId="70ED58C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BF1AEB" w14:textId="5012F6B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67 (3.56 - 3.78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FFC24" w14:textId="3BC9EA8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9 (2.02 - 2.17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355A5" w14:textId="657A9EF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1 (2.74 - 2.87)</w:t>
            </w:r>
          </w:p>
        </w:tc>
      </w:tr>
      <w:tr w:rsidR="78A09220" w14:paraId="427E3DC9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2CD27F" w14:textId="7D0D82A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E9A3E" w14:textId="6D3E6E9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1 (4.38 - 4.63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DB97F" w14:textId="70251B0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3 (2.65 - 2.81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AB1EC" w14:textId="70F975F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2 (3.45 - 3.59)</w:t>
            </w:r>
          </w:p>
        </w:tc>
      </w:tr>
      <w:tr w:rsidR="78A09220" w14:paraId="2CF887BA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717BAA" w14:textId="709F1A0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C89AC" w14:textId="613A30A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2 (4.78 - 5.05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17BB0" w14:textId="41A02AE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5 (2.86 - 3.04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680C0" w14:textId="04D8936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1 (3.73 - 3.88)</w:t>
            </w:r>
          </w:p>
        </w:tc>
      </w:tr>
      <w:tr w:rsidR="78A09220" w14:paraId="1B3B10EC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8696CA" w14:textId="2EAFA40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9C6AC" w14:textId="37E1D12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9 (4.56 - 4.81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94792D" w14:textId="5D95F83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5 (2.77 - 2.94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13125" w14:textId="4858BEE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67 (3.60 - 3.74)</w:t>
            </w:r>
          </w:p>
        </w:tc>
      </w:tr>
      <w:tr w:rsidR="78A09220" w14:paraId="69DE3DBC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57C8EA" w14:textId="771360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2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34902F" w14:textId="03DE660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77 (4.65 - 4.90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74F928" w14:textId="0010BA2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0 (2.82 - 2.99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62937" w14:textId="69EA604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6 (3.68 - 3.83)</w:t>
            </w:r>
          </w:p>
        </w:tc>
      </w:tr>
      <w:tr w:rsidR="78A09220" w14:paraId="2C7430BD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02F9D1" w14:textId="2866108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42EAC" w14:textId="57D0675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3 (4.80 - 5.06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9F2346" w14:textId="4FCA725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3 (3.04 - 3.22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35C5B" w14:textId="5510347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2 (3.85 - 4.00)</w:t>
            </w:r>
          </w:p>
        </w:tc>
      </w:tr>
      <w:tr w:rsidR="78A09220" w14:paraId="07ED0B85" w14:textId="77777777" w:rsidTr="00AD497B">
        <w:trPr>
          <w:trHeight w:val="30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DB6B3" w14:textId="5DC90AE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8C975" w14:textId="55B02A2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3.11 (2.99 - 3.22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707BC" w14:textId="05E045A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.89 (1.82 - 1.97)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7D5B8B" w14:textId="031A814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42 (2.36 - 2.49)</w:t>
            </w:r>
          </w:p>
        </w:tc>
      </w:tr>
    </w:tbl>
    <w:p w14:paraId="3620C6A3" w14:textId="48B5C9FF" w:rsidR="78A09220" w:rsidRDefault="78A09220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2C89C9A" w14:textId="5CFD818E" w:rsidR="7F767853" w:rsidRDefault="7F767853" w:rsidP="78A09220">
      <w:pPr>
        <w:jc w:val="center"/>
        <w:rPr>
          <w:rFonts w:ascii="Times New Roman" w:eastAsia="Times New Roman" w:hAnsi="Times New Roman" w:cs="Times New Roman"/>
        </w:rPr>
      </w:pPr>
      <w:r w:rsidRPr="78A09220">
        <w:rPr>
          <w:rFonts w:ascii="Times New Roman" w:eastAsia="Times New Roman" w:hAnsi="Times New Roman" w:cs="Times New Roman"/>
          <w:b/>
          <w:bCs/>
          <w:color w:val="1F1F1F"/>
        </w:rPr>
        <w:lastRenderedPageBreak/>
        <w:t xml:space="preserve">Supplemental Table </w:t>
      </w:r>
      <w:r w:rsidR="006D2553">
        <w:rPr>
          <w:rFonts w:ascii="Times New Roman" w:eastAsia="Times New Roman" w:hAnsi="Times New Roman" w:cs="Times New Roman"/>
          <w:b/>
          <w:bCs/>
          <w:color w:val="1F1F1F"/>
        </w:rPr>
        <w:t>4</w:t>
      </w:r>
      <w:r w:rsidRPr="78A09220">
        <w:rPr>
          <w:rFonts w:ascii="Times New Roman" w:eastAsia="Times New Roman" w:hAnsi="Times New Roman" w:cs="Times New Roman"/>
          <w:b/>
          <w:bCs/>
          <w:color w:val="1F1F1F"/>
        </w:rPr>
        <w:t xml:space="preserve"> Race‐Stratified Peripheral Artery Disease </w:t>
      </w:r>
      <w:proofErr w:type="gramStart"/>
      <w:r w:rsidRPr="78A09220">
        <w:rPr>
          <w:rFonts w:ascii="Times New Roman" w:eastAsia="Times New Roman" w:hAnsi="Times New Roman" w:cs="Times New Roman"/>
          <w:b/>
          <w:bCs/>
          <w:color w:val="1F1F1F"/>
        </w:rPr>
        <w:t>related</w:t>
      </w:r>
      <w:proofErr w:type="gramEnd"/>
      <w:r w:rsidRPr="78A09220">
        <w:rPr>
          <w:rFonts w:ascii="Times New Roman" w:eastAsia="Times New Roman" w:hAnsi="Times New Roman" w:cs="Times New Roman"/>
          <w:b/>
          <w:bCs/>
          <w:color w:val="1F1F1F"/>
        </w:rPr>
        <w:t xml:space="preserve"> Age-Adjusted Mortality Rates per 100,000 in Adults with Hyperlipidemia in the United States, 1999 to 2024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31"/>
        <w:gridCol w:w="2234"/>
        <w:gridCol w:w="2284"/>
        <w:gridCol w:w="2265"/>
        <w:gridCol w:w="2435"/>
      </w:tblGrid>
      <w:tr w:rsidR="78A09220" w14:paraId="37CE29D4" w14:textId="77777777" w:rsidTr="78A09220">
        <w:trPr>
          <w:trHeight w:val="645"/>
        </w:trPr>
        <w:tc>
          <w:tcPr>
            <w:tcW w:w="101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D55764" w14:textId="7522E59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Supplemental Table </w:t>
            </w:r>
            <w:r w:rsidR="006D2553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>4</w:t>
            </w:r>
            <w:r w:rsidRPr="78A09220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 Race‐Stratified Peripheral Artery Disease </w:t>
            </w:r>
            <w:proofErr w:type="gramStart"/>
            <w:r w:rsidRPr="78A09220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>related</w:t>
            </w:r>
            <w:proofErr w:type="gramEnd"/>
            <w:r w:rsidRPr="78A09220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 Age-Adjusted Mortality Rates per 100,000 in Adults with Hyperlipidemia in the United States, 1999 to 2024</w:t>
            </w:r>
          </w:p>
        </w:tc>
      </w:tr>
      <w:tr w:rsidR="78A09220" w14:paraId="055FBA19" w14:textId="77777777" w:rsidTr="78A09220">
        <w:trPr>
          <w:trHeight w:val="300"/>
        </w:trPr>
        <w:tc>
          <w:tcPr>
            <w:tcW w:w="101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91280" w14:textId="4BEE8D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</w:tr>
      <w:tr w:rsidR="78A09220" w14:paraId="67DCBEAA" w14:textId="77777777" w:rsidTr="78A09220">
        <w:trPr>
          <w:trHeight w:val="66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02EC6" w14:textId="6B79079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50594F" w14:textId="1A5E9D4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</w:t>
            </w:r>
            <w:r w:rsidR="00094C14">
              <w:rPr>
                <w:rFonts w:ascii="Calibri" w:eastAsia="Calibri" w:hAnsi="Calibri" w:cs="Calibri"/>
                <w:b/>
                <w:bCs/>
                <w:color w:val="000000" w:themeColor="text1"/>
              </w:rPr>
              <w:t>on-Hispanic</w:t>
            </w: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Asian or Pacific Islander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66C6C" w14:textId="3F9433E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094C14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n-Hispanic</w:t>
            </w: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Black 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67EC6" w14:textId="730606D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4FECA" w14:textId="7E8C3BB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094C14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n-Hispanic</w:t>
            </w: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White</w:t>
            </w:r>
          </w:p>
        </w:tc>
      </w:tr>
      <w:tr w:rsidR="78A09220" w14:paraId="70612525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3CE6F" w14:textId="6F9C415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293C8" w14:textId="0C9A82C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1 (0.31 - 0.8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6A30A" w14:textId="5866556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6 (0.61 - 0.9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1AC65" w14:textId="57D37F4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5 (0.48 - 0.86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B62F5" w14:textId="411550F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5 (0.71 - 0.8)</w:t>
            </w:r>
          </w:p>
        </w:tc>
      </w:tr>
      <w:tr w:rsidR="78A09220" w14:paraId="2133436D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7B01E" w14:textId="5656B61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0A3979" w14:textId="266956B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 (0.72 - 1.38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D0811" w14:textId="250720D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 (0.93 - 1.27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EB4AD" w14:textId="5DB27DF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6 (0.67 - 1.08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1658C" w14:textId="5615B2B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6 (1.3 - 1.42)</w:t>
            </w:r>
          </w:p>
        </w:tc>
      </w:tr>
      <w:tr w:rsidR="78A09220" w14:paraId="52F79F07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9CB08" w14:textId="40628C3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D7D3D4" w14:textId="3C5164E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 (0.54 - 1.08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EEA703" w14:textId="7584281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7 (1.09 - 1.45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CD8E0" w14:textId="625EF0F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2 (0.99 - 1.45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7E818" w14:textId="4C51679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7 (1.41 - 1.53)</w:t>
            </w:r>
          </w:p>
        </w:tc>
      </w:tr>
      <w:tr w:rsidR="78A09220" w14:paraId="39EC5394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16AE4" w14:textId="099CFD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FE6DF" w14:textId="6AC11D0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2 (0.83 - 1.49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33DB5" w14:textId="174AF6F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7 (1.27 - 1.66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E62CD" w14:textId="074A451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 (0.97 - 1.43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6E5B47" w14:textId="25D238A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8 (1.62 - 1.75)</w:t>
            </w:r>
          </w:p>
        </w:tc>
      </w:tr>
      <w:tr w:rsidR="78A09220" w14:paraId="3AA2D0A3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35F53D" w14:textId="33DC624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D6F74" w14:textId="1AEF146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7 (0.88 - 1.53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F7F7E" w14:textId="7DBAD5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3 (1.52 - 1.95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20E26" w14:textId="4F399D2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9 (1.07 - 1.52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F82E4" w14:textId="1F10FCC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68 - 1.82)</w:t>
            </w:r>
          </w:p>
        </w:tc>
      </w:tr>
      <w:tr w:rsidR="78A09220" w14:paraId="42D7E083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8E89D" w14:textId="182BE19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2A52D" w14:textId="6D6BF2F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2 (0.84 - 1.47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9338E" w14:textId="0E62179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9 (1.77 - 2.21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0738B" w14:textId="171EA71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4 (1.12 - 1.57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B9106" w14:textId="3D2AC9B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9 (1.83 - 1.96)</w:t>
            </w:r>
          </w:p>
        </w:tc>
      </w:tr>
      <w:tr w:rsidR="78A09220" w14:paraId="6C195929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07FB3B" w14:textId="3FF1228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B272A" w14:textId="3A6990B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 (0.92 - 1.54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0F494" w14:textId="28A4E28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7 (1.75 - 2.19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E2CBD" w14:textId="2903751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7 (1.25 - 1.69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433764" w14:textId="63F0B50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9 (2.02 - 2.16)</w:t>
            </w:r>
          </w:p>
        </w:tc>
      </w:tr>
      <w:tr w:rsidR="78A09220" w14:paraId="3F5D0723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AB4548" w14:textId="7F6DC9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F7B8E" w14:textId="4482BCF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 (0.93 - 1.53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065D5" w14:textId="4D630DB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2 (1.89 - 2.34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F46B0" w14:textId="09858D8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2 (1.38 - 1.86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63DED" w14:textId="2A9D1CC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1 (2.14 - 2.29)</w:t>
            </w:r>
          </w:p>
        </w:tc>
      </w:tr>
      <w:tr w:rsidR="78A09220" w14:paraId="5B092210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8574C" w14:textId="041F09B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10C1AA" w14:textId="2162638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4 (0.97 - 1.56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68E5D" w14:textId="6093578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4 (2.01 - 2.47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931688" w14:textId="17FE5BC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4 (1.4 - 1.87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BB612" w14:textId="62D8592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4 (2.07 - 2.22)</w:t>
            </w:r>
          </w:p>
        </w:tc>
      </w:tr>
      <w:tr w:rsidR="78A09220" w14:paraId="0D6BACD3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CC997F" w14:textId="3991C93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22F27" w14:textId="21C0B61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7 (1.1 - 1.58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45ECE" w14:textId="06DBB59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6 (2.22 - 2.7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787BE" w14:textId="0408594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6 (1.43 - 1.89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A6F18" w14:textId="0CB2607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3 (2.25 - 2.4)</w:t>
            </w:r>
          </w:p>
        </w:tc>
      </w:tr>
      <w:tr w:rsidR="78A09220" w14:paraId="4B4B023A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45E9C" w14:textId="47A6CDF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F6D4D" w14:textId="626AFB8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 (1.25 - 1.85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1DAE0" w14:textId="314798E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9 (2.16 - 2.63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AD399" w14:textId="6EFD2FF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7 (1.45 - 1.9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093E45" w14:textId="291B39A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5 (2.18 - 2.32)</w:t>
            </w:r>
          </w:p>
        </w:tc>
      </w:tr>
      <w:tr w:rsidR="78A09220" w14:paraId="4C02EB14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194B87" w14:textId="18B2328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38E6E" w14:textId="3D21C2A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6 (1.09 - 1.67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A63DFA" w14:textId="1C40857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1 (2.18 - 2.64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ED472" w14:textId="0856CFB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5 (1.71 - 2.18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5A4C4" w14:textId="2EC313D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1 (2.33 - 2.48)</w:t>
            </w:r>
          </w:p>
        </w:tc>
      </w:tr>
      <w:tr w:rsidR="78A09220" w14:paraId="5C9330B7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139AC" w14:textId="74DF405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88140" w14:textId="100DC4A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6 (1.02 - 1.55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72B97" w14:textId="3CEEAA7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1 (2.28 - 2.75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9AE58" w14:textId="0374FEA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4 (1.62 - 2.06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89554" w14:textId="2FC83A6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7 (2.3 - 2.44)</w:t>
            </w:r>
          </w:p>
        </w:tc>
      </w:tr>
      <w:tr w:rsidR="78A09220" w14:paraId="0A285636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74F97" w14:textId="418F0AD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FD065" w14:textId="3D874DD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4 (1.18 - 1.71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072AF8" w14:textId="0A9B53C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1 (2.28 - 2.74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E2C16" w14:textId="7A28F2F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3 (1.61 - 2.04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137C7" w14:textId="097FB33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 (2.33 - 2.47)</w:t>
            </w:r>
          </w:p>
        </w:tc>
      </w:tr>
      <w:tr w:rsidR="78A09220" w14:paraId="15DD8F87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2DA0E" w14:textId="720D730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0FFFB" w14:textId="1276120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1 (1.34 - 1.87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5A370" w14:textId="3DEC5FD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4 (2.32 - 2.77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53A6F" w14:textId="69328FE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5 (1.83 - 2.27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D1EB0" w14:textId="31A6B73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8 (2.41 - 2.55)</w:t>
            </w:r>
          </w:p>
        </w:tc>
      </w:tr>
      <w:tr w:rsidR="78A09220" w14:paraId="0CE57327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B0A9B" w14:textId="24E9291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FB885" w14:textId="291419D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1 (1.25 - 1.76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F9AC92" w14:textId="7BAE5F0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9 (2.27 - 2.71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39A15" w14:textId="308DCD5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8 (1.86 - 2.29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710D3C" w14:textId="6E86B76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9 (2.41 - 2.56)</w:t>
            </w:r>
          </w:p>
        </w:tc>
      </w:tr>
      <w:tr w:rsidR="78A09220" w14:paraId="59AFB681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9CAC5" w14:textId="66BBE45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1F853" w14:textId="146DE59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7 (1.6 - 2.14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7120E" w14:textId="7E69EF3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8 (2.65 - 3.12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4FBE1" w14:textId="7E8242B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8 (1.87 - 2.29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F873F" w14:textId="7C391B5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3 (2.45 - 2.6)</w:t>
            </w:r>
          </w:p>
        </w:tc>
      </w:tr>
      <w:tr w:rsidR="78A09220" w14:paraId="5F659F14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B164B" w14:textId="4636B1A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48704" w14:textId="40F9D41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5 (1.59 - 2.11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EB7C2" w14:textId="52FEA2F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3 (2.51 - 2.95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D92EEF" w14:textId="12E86B9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6 (2.04 - 2.47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1DE60" w14:textId="2EAAD28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4 (2.47 - 2.61)</w:t>
            </w:r>
          </w:p>
        </w:tc>
      </w:tr>
      <w:tr w:rsidR="78A09220" w14:paraId="2CB9F655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61403D" w14:textId="5D11865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E857D" w14:textId="487BA52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1 (1.56 - 2.05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1D48EE" w14:textId="50918CA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 (2.68 - 3.13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F9FABD" w14:textId="2583779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4 (2.13 - 2.56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1D2E0" w14:textId="09550ED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 (2.53 - 2.68)</w:t>
            </w:r>
          </w:p>
        </w:tc>
      </w:tr>
      <w:tr w:rsidR="78A09220" w14:paraId="2A280BB4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1981D" w14:textId="79D30E8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6A1BE" w14:textId="6346CA2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4 (1.69 - 2.19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69094" w14:textId="7EAF86F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4 (2.72 - 3.16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E61A9" w14:textId="7E8A0E4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 (2.38 - 2.81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A2F17" w14:textId="7D0435E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4 (2.56 - 2.71)</w:t>
            </w:r>
          </w:p>
        </w:tc>
      </w:tr>
      <w:tr w:rsidR="78A09220" w14:paraId="12DFB129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BF621" w14:textId="53F3873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4B789" w14:textId="5380033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8 (1.36 - 1.8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4952B" w14:textId="43DD5CF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5 (2.83 - 3.27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894B5" w14:textId="0D78BFA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6 (2.54 - 2.98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DEC77" w14:textId="71D2B8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5 (2.77 - 2.92)</w:t>
            </w:r>
          </w:p>
        </w:tc>
      </w:tr>
      <w:tr w:rsidR="78A09220" w14:paraId="17B85D5F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61909" w14:textId="0E1A71B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D09E1" w14:textId="6B99E15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5 (1.9 - 2.4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633BCD" w14:textId="17FF1A9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2 (3.96 - 4.48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02EEA" w14:textId="4061F2D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3 (3.29 - 3.77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51507" w14:textId="2DCB491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 (3.42 - 3.58)</w:t>
            </w:r>
          </w:p>
        </w:tc>
      </w:tr>
      <w:tr w:rsidR="78A09220" w14:paraId="2874215A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95A73" w14:textId="6D8B0AF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301FB" w14:textId="6CD997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4 (2.16 - 2.71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E22F9" w14:textId="49AB81B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3 (4.25 - 4.8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F461F" w14:textId="4DA45CC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6 (3.7 - 4.22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0401E" w14:textId="4AB3BF7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1 (3.72 - 3.9)</w:t>
            </w:r>
          </w:p>
        </w:tc>
      </w:tr>
      <w:tr w:rsidR="78A09220" w14:paraId="5CEFA9C6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4682B" w14:textId="773C1E0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E7DA6" w14:textId="12BE370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4 (1.99 - 2.5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45623" w14:textId="74609C6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5 (4.09 - 4.61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D1E00" w14:textId="7678CD9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8 (3.15 - 3.61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0F122" w14:textId="27EA0C8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5 (3.66 - 3.83)</w:t>
            </w:r>
          </w:p>
        </w:tc>
      </w:tr>
      <w:tr w:rsidR="78A09220" w14:paraId="019993EB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9BD11" w14:textId="383F2AA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8F287" w14:textId="17F9F93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8 (1.94 - 2.42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28AC5" w14:textId="349B494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1 (4.15 - 4.68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908B8" w14:textId="64A2048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 (3.17 - 3.63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60641" w14:textId="022E5F6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3 (3.75 - 3.92)</w:t>
            </w:r>
          </w:p>
        </w:tc>
      </w:tr>
      <w:tr w:rsidR="78A09220" w14:paraId="4C946824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787685" w14:textId="0AB4F32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D5844E" w14:textId="159093E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8 (2.03 - 2.53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C670D2" w14:textId="76947EF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8 (4.31 - 4.84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6B1A1" w14:textId="53AEF19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5 (3.51 - 3.99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E69BB" w14:textId="0B1BAEB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02 (3.93 - 4.1)</w:t>
            </w:r>
          </w:p>
        </w:tc>
      </w:tr>
      <w:tr w:rsidR="78A09220" w14:paraId="2C631AC3" w14:textId="77777777" w:rsidTr="78A09220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BB26C" w14:textId="65FEBC1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FC3DC" w14:textId="6278E05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.53 (1.27 - 1.82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6B160" w14:textId="75F659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64 (2.41 - 2.86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29264" w14:textId="6FC0A97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09 (1.87 - 2.32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1E3D6" w14:textId="76E48C5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47 (2.39 - 2.54)</w:t>
            </w:r>
          </w:p>
        </w:tc>
      </w:tr>
      <w:tr w:rsidR="78A09220" w14:paraId="250B3E8C" w14:textId="77777777" w:rsidTr="78A09220">
        <w:trPr>
          <w:trHeight w:val="300"/>
        </w:trPr>
        <w:tc>
          <w:tcPr>
            <w:tcW w:w="101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D108D" w14:textId="34BE2A27" w:rsidR="78A09220" w:rsidRDefault="78A09220" w:rsidP="78A09220">
            <w:pPr>
              <w:spacing w:after="0"/>
            </w:pPr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NH = </w:t>
            </w:r>
            <w:proofErr w:type="gramStart"/>
            <w:r w:rsidRPr="78A0922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n-Hispanic</w:t>
            </w:r>
            <w:proofErr w:type="gramEnd"/>
          </w:p>
        </w:tc>
      </w:tr>
    </w:tbl>
    <w:p w14:paraId="2155FDE9" w14:textId="2D6EAE78" w:rsidR="78A09220" w:rsidRDefault="78A09220" w:rsidP="78A09220">
      <w:pPr>
        <w:jc w:val="center"/>
        <w:rPr>
          <w:rFonts w:ascii="Times New Roman" w:eastAsia="Times New Roman" w:hAnsi="Times New Roman" w:cs="Times New Roman"/>
          <w:b/>
          <w:bCs/>
          <w:color w:val="1F1F1F"/>
        </w:rPr>
      </w:pPr>
    </w:p>
    <w:p w14:paraId="38D394A0" w14:textId="2F2D89FB" w:rsidR="00E275EB" w:rsidRDefault="00E275EB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6D2553">
        <w:rPr>
          <w:rFonts w:ascii="Times New Roman" w:eastAsia="Times New Roman" w:hAnsi="Times New Roman" w:cs="Times New Roman"/>
          <w:b/>
          <w:bCs/>
          <w:color w:val="000000" w:themeColor="text1"/>
        </w:rPr>
        <w:t>5</w:t>
      </w: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, Peripheral Artery Disease </w:t>
      </w:r>
      <w:proofErr w:type="gramStart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>related</w:t>
      </w:r>
      <w:proofErr w:type="gramEnd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ge-Adjusted Mortality Rates per 100,000, Stratified by Census Region, in Adults with Hyperlipidemia in the United States, 1999 to 2024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724"/>
        <w:gridCol w:w="2050"/>
        <w:gridCol w:w="2182"/>
        <w:gridCol w:w="2167"/>
        <w:gridCol w:w="2227"/>
      </w:tblGrid>
      <w:tr w:rsidR="00E275EB" w14:paraId="02FB5BD6" w14:textId="77777777" w:rsidTr="00E275EB">
        <w:trPr>
          <w:trHeight w:val="7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C08D58" w14:textId="56CAC831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006D25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Peripheral Artery Disease </w:t>
            </w:r>
            <w:proofErr w:type="gramStart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lated</w:t>
            </w:r>
            <w:proofErr w:type="gramEnd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ge-Adjusted Mortality Rates per 100,000, Stratified by Census Region, in Adults with Hyperlipidemia in the United States, 1999 to 2024</w:t>
            </w:r>
          </w:p>
        </w:tc>
      </w:tr>
      <w:tr w:rsidR="00E275EB" w14:paraId="09BF9D74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FEE5BF" w14:textId="77777777" w:rsidR="00E275EB" w:rsidRDefault="00E275EB" w:rsidP="00341E93"/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C0DBC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ensus Region: Northeast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BB665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ensus Region: Midwest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51C86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ensus Region: South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813AF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ensus Region: West</w:t>
            </w:r>
          </w:p>
        </w:tc>
      </w:tr>
      <w:tr w:rsidR="00E275EB" w14:paraId="703B6437" w14:textId="77777777" w:rsidTr="00E275EB">
        <w:trPr>
          <w:trHeight w:val="315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08137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DF1857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B59B39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109679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6985B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</w:tr>
      <w:tr w:rsidR="00E275EB" w14:paraId="1CE985EB" w14:textId="77777777" w:rsidTr="00E275EB">
        <w:trPr>
          <w:trHeight w:val="315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808EA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DCCD3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2 (0.54 - 0.70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D795E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0 (0.72 - 0.89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9F14F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0 (0.73 - 0.87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F505B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9 (0.70 - 0.89)</w:t>
            </w:r>
          </w:p>
        </w:tc>
      </w:tr>
      <w:tr w:rsidR="00E275EB" w14:paraId="7AC6D361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C33793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7ECDF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8 (0.88 - 1.08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872B7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6 (1.44 - 1.68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C1347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2 (1.13 - 1.31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C85D3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6 (1.43 - 1.69)</w:t>
            </w:r>
          </w:p>
        </w:tc>
      </w:tr>
      <w:tr w:rsidR="00E275EB" w14:paraId="475DD8AD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A8276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B608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3 (0.92 - 1.13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2B59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8 (1.65 - 1.90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C610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6 (1.17 - 1.35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5426B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6 (1.62 - 1.90)</w:t>
            </w:r>
          </w:p>
        </w:tc>
      </w:tr>
      <w:tr w:rsidR="00E275EB" w14:paraId="49E67982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4E4667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FCA4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1 (1.00 - 1.21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304FE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7 (1.74 - 2.00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519CC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0 (1.40 - 1.60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B5D48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2 (1.88 - 2.17)</w:t>
            </w:r>
          </w:p>
        </w:tc>
      </w:tr>
      <w:tr w:rsidR="00E275EB" w14:paraId="4BB3BCC1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D04ED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E379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9 (1.08 - 1.30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6BA3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1 (1.88 - 2.14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302E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9 (1.50 - 1.69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3753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9 (1.85 - 2.13)</w:t>
            </w:r>
          </w:p>
        </w:tc>
      </w:tr>
      <w:tr w:rsidR="00E275EB" w14:paraId="78AA0F1C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5D1DC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CBAE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6 (1.24 - 1.47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A242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3 (2.09 - 2.37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3AB567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2 (1.71 - 1.92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E0F3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9 (1.85 - 2.14)</w:t>
            </w:r>
          </w:p>
        </w:tc>
      </w:tr>
      <w:tr w:rsidR="00E275EB" w14:paraId="18BC82C5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12A17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C9AC58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1 (1.29 - 1.53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5A2C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9 (2.44 - 2.74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395F8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6 (1.76 - 1.97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D42E8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6 (2.21 - 2.51)</w:t>
            </w:r>
          </w:p>
        </w:tc>
      </w:tr>
      <w:tr w:rsidR="00E275EB" w14:paraId="07D82742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F173C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3FD6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3 (1.41 - 1.65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C226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8 (2.53 - 2.83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D134D8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0 (1.90 - 2.11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5115E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7 (2.22 - 2.52)</w:t>
            </w:r>
          </w:p>
        </w:tc>
      </w:tr>
      <w:tr w:rsidR="00E275EB" w14:paraId="1107421E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66B5DE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BC38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0 (1.38 - 1.62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69605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8 (2.53 - 2.83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105C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6 (1.86 - 2.06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8656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3 (2.09 - 2.38)</w:t>
            </w:r>
          </w:p>
        </w:tc>
      </w:tr>
      <w:tr w:rsidR="00E275EB" w14:paraId="1E2356B5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802BA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671D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5 (1.43 - 1.67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A2157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3 (2.68 - 2.98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DF78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6 (1.95 - 2.16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D9F4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7 (2.52 - 2.83)</w:t>
            </w:r>
          </w:p>
        </w:tc>
      </w:tr>
      <w:tr w:rsidR="00E275EB" w14:paraId="3AFB95DA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C22C47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9876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9 (1.56 - 1.81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3CF5B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4 (2.40 - 2.69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BC2F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1 (2.01 - 2.22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2D11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2 (2.37 - 2.67)</w:t>
            </w:r>
          </w:p>
        </w:tc>
      </w:tr>
      <w:tr w:rsidR="00E275EB" w14:paraId="4F35CD48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B09EC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C7A57C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6 (1.73 - 1.99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46F8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2 (2.47 - 2.76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81E1C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1 (2.01 - 2.21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7E05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8 (2.72 - 3.03)</w:t>
            </w:r>
          </w:p>
        </w:tc>
      </w:tr>
      <w:tr w:rsidR="00E275EB" w14:paraId="2E528ACD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112A08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865DCE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3 (1.71 - 1.96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98D1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9 (2.54 - 2.83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3587D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5 (1.95 - 2.15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9F61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9 (2.64 - 2.94)</w:t>
            </w:r>
          </w:p>
        </w:tc>
      </w:tr>
      <w:tr w:rsidR="00E275EB" w14:paraId="2D31C66A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A3A80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71C7F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4 (1.81 - 2.08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0599F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7 (2.33 - 2.61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4ADFE8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5 (1.95 - 2.15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7CBB7E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6 (2.80 - 3.11)</w:t>
            </w:r>
          </w:p>
        </w:tc>
      </w:tr>
      <w:tr w:rsidR="00E275EB" w14:paraId="0EEFBAF6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958AB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7E09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6 (1.83 - 2.09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6F73E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7 (2.43 - 2.71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DE1C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1 (2.11 - 2.31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B2AA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8 (3.02 - 3.34)</w:t>
            </w:r>
          </w:p>
        </w:tc>
      </w:tr>
      <w:tr w:rsidR="00E275EB" w14:paraId="193AF477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419B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BAD9E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1 (1.88 - 2.14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6E9CE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7 (2.53 - 2.82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4711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5 (1.95 - 2.15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30607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6 (3.00 - 3.31)</w:t>
            </w:r>
          </w:p>
        </w:tc>
      </w:tr>
      <w:tr w:rsidR="00E275EB" w14:paraId="0189E405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C13C5F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5B26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6 (1.83 - 2.09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9BB2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2 (2.58 - 2.86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CFD83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3 (1.93 - 2.12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6759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6 (3.40 - 3.72)</w:t>
            </w:r>
          </w:p>
        </w:tc>
      </w:tr>
      <w:tr w:rsidR="00E275EB" w14:paraId="56ED92E1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FD563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0E03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5 (1.82 - 2.08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5418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7 (2.53 - 2.81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AECC9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4 (2.04 - 2.24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A989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4 (3.38 - 3.70)</w:t>
            </w:r>
          </w:p>
        </w:tc>
      </w:tr>
      <w:tr w:rsidR="00E275EB" w14:paraId="1CB3A3DC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28A56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DDD7E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7 (1.94 - 2.20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727D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8 (2.64 - 2.92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8FD00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9 (2.09 - 2.28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B5DA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6 (3.30 - 3.61)</w:t>
            </w:r>
          </w:p>
        </w:tc>
      </w:tr>
      <w:tr w:rsidR="00E275EB" w14:paraId="04AE1ABB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A1F58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433C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8 (2.14 - 2.41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52171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2 (2.48 - 2.75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C3B4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3 (2.33 - 2.53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BB511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2 (3.27 - 3.58)</w:t>
            </w:r>
          </w:p>
        </w:tc>
      </w:tr>
      <w:tr w:rsidR="00E275EB" w14:paraId="3C50FE4E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442B5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F4CF3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9 (2.15 - 2.42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77BD6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4 (2.60 - 2.87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ACC7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1 (2.60 - 2.81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2270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1 (3.26 - 3.57)</w:t>
            </w:r>
          </w:p>
        </w:tc>
      </w:tr>
      <w:tr w:rsidR="00E275EB" w14:paraId="7BFBC335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38D559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5D7719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1 (3.06 - 3.37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EC3A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5 (3.30 - 3.61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51279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3 (3.31 - 3.54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F26AE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1 (3.75 - 4.07)</w:t>
            </w:r>
          </w:p>
        </w:tc>
      </w:tr>
      <w:tr w:rsidR="00E275EB" w14:paraId="35B1D57C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7CC2E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E4BD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1 (3.06 - 3.37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F95B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2 (3.55 - 3.88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EC8C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5 (3.63 - 3.87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C91830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2 (4.35 - 4.70)</w:t>
            </w:r>
          </w:p>
        </w:tc>
      </w:tr>
      <w:tr w:rsidR="00E275EB" w14:paraId="73DF2C25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57CD0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61CE0C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6 (2.91 - 3.21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AA543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0 (3.35 - 3.65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2D254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69 (3.58 - 3.81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1BDC4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5 (4.09 - 4.42)</w:t>
            </w:r>
          </w:p>
        </w:tc>
      </w:tr>
      <w:tr w:rsidR="00E275EB" w14:paraId="573A18B8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AD6DC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9E36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0 (3.04 - 3.35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4E9E2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4 (3.39 - 3.70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3D87A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1 (3.69 - 3.92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89D196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7 (4.11 - 4.43)</w:t>
            </w:r>
          </w:p>
        </w:tc>
      </w:tr>
      <w:tr w:rsidR="00E275EB" w14:paraId="201EF609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D331A5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468DF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5 (3.19 - 3.50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81C6F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8 (3.43 - 3.74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7BDF9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08 (3.96 - 4.20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CF9F4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1 (4.35 - 4.68)</w:t>
            </w:r>
          </w:p>
        </w:tc>
      </w:tr>
      <w:tr w:rsidR="00E275EB" w14:paraId="0AB22E03" w14:textId="77777777" w:rsidTr="00E275EB">
        <w:trPr>
          <w:trHeight w:val="3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17F6D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24F5E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.93 (1.80 - 2.06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B89A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61 (2.47 - 2.75)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D014B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27 (2.16 - 2.37)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77F7A" w14:textId="77777777" w:rsidR="00E275EB" w:rsidRDefault="00E275EB" w:rsidP="00341E93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93 (2.78 - 3.08)</w:t>
            </w:r>
          </w:p>
        </w:tc>
      </w:tr>
    </w:tbl>
    <w:p w14:paraId="305AFACB" w14:textId="77777777" w:rsidR="00E275EB" w:rsidRDefault="00E275EB" w:rsidP="00E275E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CE61501" w14:textId="77777777" w:rsidR="00E275EB" w:rsidRDefault="00E275EB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9A04DCC" w14:textId="04A01A35" w:rsidR="799A0C0D" w:rsidRDefault="799A0C0D" w:rsidP="78A09220">
      <w:pPr>
        <w:jc w:val="center"/>
        <w:rPr>
          <w:rFonts w:ascii="Times New Roman" w:eastAsia="Times New Roman" w:hAnsi="Times New Roman" w:cs="Times New Roman"/>
        </w:rPr>
      </w:pP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006D2553">
        <w:rPr>
          <w:rFonts w:ascii="Times New Roman" w:eastAsia="Times New Roman" w:hAnsi="Times New Roman" w:cs="Times New Roman"/>
          <w:b/>
          <w:bCs/>
          <w:color w:val="000000" w:themeColor="text1"/>
        </w:rPr>
        <w:t>6</w:t>
      </w: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, Peripheral Artery Disease </w:t>
      </w:r>
      <w:proofErr w:type="gramStart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>related</w:t>
      </w:r>
      <w:proofErr w:type="gramEnd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ge-Adjusted Mortality Rates per 100,000, Stratified by Urban-Rural Classification, in Adults with Hyperlipidemia in the United States, 1999 to 2020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42"/>
        <w:gridCol w:w="4350"/>
        <w:gridCol w:w="3889"/>
      </w:tblGrid>
      <w:tr w:rsidR="78A09220" w14:paraId="7C5B81F0" w14:textId="77777777" w:rsidTr="78A09220">
        <w:trPr>
          <w:trHeight w:val="945"/>
        </w:trPr>
        <w:tc>
          <w:tcPr>
            <w:tcW w:w="94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50E9C9" w14:textId="3E28C7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006D25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Peripheral Artery Disease </w:t>
            </w:r>
            <w:proofErr w:type="gramStart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lated</w:t>
            </w:r>
            <w:proofErr w:type="gramEnd"/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ge-Adjusted Mortality Rates per 100,000, Stratified by Urban-Rural Classification, in Adults with Hyperlipidemia in the United States, 1999 to 2020</w:t>
            </w:r>
          </w:p>
        </w:tc>
      </w:tr>
      <w:tr w:rsidR="78A09220" w14:paraId="19ADDC5E" w14:textId="77777777" w:rsidTr="78A09220">
        <w:trPr>
          <w:trHeight w:val="300"/>
        </w:trPr>
        <w:tc>
          <w:tcPr>
            <w:tcW w:w="94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3B8D7" w14:textId="6C8AE4D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</w:tr>
      <w:tr w:rsidR="78A09220" w14:paraId="31DCD5A8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9D52F8" w14:textId="3F010A9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D7BF6" w14:textId="2BE3510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7FAB1" w14:textId="5531B13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Rural</w:t>
            </w:r>
          </w:p>
        </w:tc>
      </w:tr>
      <w:tr w:rsidR="78A09220" w14:paraId="4EF589CD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BDFE49" w14:textId="4CCEABA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9D50F" w14:textId="3F28DDA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3 (0.69 - 0.78)</w:t>
            </w:r>
          </w:p>
        </w:tc>
        <w:tc>
          <w:tcPr>
            <w:tcW w:w="3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44BF0" w14:textId="59EF670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2 (0.72 - 0.92)</w:t>
            </w:r>
          </w:p>
        </w:tc>
      </w:tr>
      <w:tr w:rsidR="78A09220" w14:paraId="228084BC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45EBB4" w14:textId="4958286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9D7697" w14:textId="67249A6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2 (1.26 - 1.38)</w:t>
            </w:r>
          </w:p>
        </w:tc>
        <w:tc>
          <w:tcPr>
            <w:tcW w:w="388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7456A" w14:textId="059C269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9 (1.17 - 1.41)</w:t>
            </w:r>
          </w:p>
        </w:tc>
      </w:tr>
      <w:tr w:rsidR="78A09220" w14:paraId="23EDE99F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F4334" w14:textId="45F09C2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E179B3" w14:textId="40F8448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2 (1.36 - 1.48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3A4CE" w14:textId="4FA3DA5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9 (1.36 - 1.62)</w:t>
            </w:r>
          </w:p>
        </w:tc>
      </w:tr>
      <w:tr w:rsidR="78A09220" w14:paraId="5158E3A0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868B1" w14:textId="40F518F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D53AE" w14:textId="1400E79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6 (1.49 - 1.62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1CD2D" w14:textId="3DE1A30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9 (1.65 - 1.93)</w:t>
            </w:r>
          </w:p>
        </w:tc>
      </w:tr>
      <w:tr w:rsidR="78A09220" w14:paraId="32572F82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4FE80D" w14:textId="3C0FB59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04621" w14:textId="443C3C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6 (1.59 - 1.72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17150" w14:textId="50BAC32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1 (1.76 - 2.06)</w:t>
            </w:r>
          </w:p>
        </w:tc>
      </w:tr>
      <w:tr w:rsidR="78A09220" w14:paraId="1735D830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9BA56" w14:textId="6C6AF52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D38673" w14:textId="5776AAB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 (1.73 - 1.86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018C6" w14:textId="5038E11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 (1.95 - 2.25)</w:t>
            </w:r>
          </w:p>
        </w:tc>
      </w:tr>
      <w:tr w:rsidR="78A09220" w14:paraId="2DDE2574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8BA51B" w14:textId="779DC67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2BEB4" w14:textId="663747F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9 (1.92 - 2.06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519FA" w14:textId="3CCED3C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1 (2.06 - 2.37)</w:t>
            </w:r>
          </w:p>
        </w:tc>
      </w:tr>
      <w:tr w:rsidR="78A09220" w14:paraId="53645ED3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330A1" w14:textId="103D70B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5C4AF" w14:textId="3AF2229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6 (1.99 - 2.13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EABF9" w14:textId="0279E6A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8 (2.22 - 2.54)</w:t>
            </w:r>
          </w:p>
        </w:tc>
      </w:tr>
      <w:tr w:rsidR="78A09220" w14:paraId="0C19A9E6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158BC" w14:textId="58AAD11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6060A" w14:textId="477D260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3 (1.96 - 2.1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2E987" w14:textId="12BFEA0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 (2.24 - 2.56)</w:t>
            </w:r>
          </w:p>
        </w:tc>
      </w:tr>
      <w:tr w:rsidR="78A09220" w14:paraId="0C7FFCA6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06975" w14:textId="6A1B115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A04CA" w14:textId="141005D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9 (2.12 - 2.26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40440" w14:textId="59149D9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8 (2.42 - 2.75)</w:t>
            </w:r>
          </w:p>
        </w:tc>
      </w:tr>
      <w:tr w:rsidR="78A09220" w14:paraId="0DDBDF1C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38202" w14:textId="462246D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85655" w14:textId="66078BF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1 (2.04 - 2.18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034C7" w14:textId="3129240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8 (2.52 - 2.85)</w:t>
            </w:r>
          </w:p>
        </w:tc>
      </w:tr>
      <w:tr w:rsidR="78A09220" w14:paraId="67C1ADCC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BC5BF" w14:textId="0199724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70199" w14:textId="5271CDA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4 (2.17 - 2.31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E6A6C" w14:textId="13662DC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9 (2.62 - 2.96)</w:t>
            </w:r>
          </w:p>
        </w:tc>
      </w:tr>
      <w:tr w:rsidR="78A09220" w14:paraId="5F78266B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CD3CC" w14:textId="4A234C8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13F93" w14:textId="33E3C5E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5 (2.18 - 2.32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48566" w14:textId="65D22CB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3 (2.37 - 2.69)</w:t>
            </w:r>
          </w:p>
        </w:tc>
      </w:tr>
      <w:tr w:rsidR="78A09220" w14:paraId="0F66C770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45BFD" w14:textId="3344F50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E3A71" w14:textId="0ED8DDA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7 (2.2 - 2.34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0A4B3" w14:textId="2C2E1E6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4 (2.39 - 2.7)</w:t>
            </w:r>
          </w:p>
        </w:tc>
      </w:tr>
      <w:tr w:rsidR="78A09220" w14:paraId="0F6D82BF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64DAF" w14:textId="7B11C75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F62EE" w14:textId="5E2C77C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1 (2.34 - 2.48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DAFD1" w14:textId="05B7EC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2 (2.56 - 2.88)</w:t>
            </w:r>
          </w:p>
        </w:tc>
      </w:tr>
      <w:tr w:rsidR="78A09220" w14:paraId="3E80FB7D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6CACB" w14:textId="24781E8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C5963A" w14:textId="2BF4B59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1 (2.34 - 2.48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C72D7" w14:textId="6E639B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1 (2.35 - 2.66)</w:t>
            </w:r>
          </w:p>
        </w:tc>
      </w:tr>
      <w:tr w:rsidR="78A09220" w14:paraId="49EE05F0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CA2EE3" w14:textId="281F72A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F21905" w14:textId="2E87D60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4 (2.37 - 2.51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C2E45" w14:textId="3EB6AC8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7 (2.61 - 2.93)</w:t>
            </w:r>
          </w:p>
        </w:tc>
      </w:tr>
      <w:tr w:rsidR="78A09220" w14:paraId="0D1675F5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3EE83" w14:textId="6C95201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583ED" w14:textId="27E3E68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 (2.43 - 2.57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C0B729" w14:textId="599D223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8 (2.52 - 2.84)</w:t>
            </w:r>
          </w:p>
        </w:tc>
      </w:tr>
      <w:tr w:rsidR="78A09220" w14:paraId="5E14F636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FA1D0" w14:textId="07AC853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3944CA" w14:textId="264F5F7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5 (2.48 - 2.62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BDBCE6" w14:textId="7D1BBF0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7 (2.61 - 2.93)</w:t>
            </w:r>
          </w:p>
        </w:tc>
      </w:tr>
      <w:tr w:rsidR="78A09220" w14:paraId="2DF915FE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B9D89" w14:textId="201F983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F015D" w14:textId="2FAC472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 (2.53 - 2.66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AF06F7" w14:textId="2345CD7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7 (2.81 - 3.14)</w:t>
            </w:r>
          </w:p>
        </w:tc>
      </w:tr>
      <w:tr w:rsidR="78A09220" w14:paraId="73678E01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A1136" w14:textId="0912022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EBFEB" w14:textId="0540DD0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6 (2.69 - 2.83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F58D4" w14:textId="662E10E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8 (2.91 - 3.25)</w:t>
            </w:r>
          </w:p>
        </w:tc>
      </w:tr>
      <w:tr w:rsidR="78A09220" w14:paraId="4A60E52A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11F89" w14:textId="4528BC5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E3199" w14:textId="577A27D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4 (3.36 - 3.52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5777E" w14:textId="1CF4301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9 (3.8 - 4.18)</w:t>
            </w:r>
          </w:p>
        </w:tc>
      </w:tr>
      <w:tr w:rsidR="78A09220" w14:paraId="571A00DC" w14:textId="77777777" w:rsidTr="78A09220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FD34C" w14:textId="631A9F2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7A7F2" w14:textId="4A4A094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12 (2.06 - 2.19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EFFDF" w14:textId="088CCC5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.41 (2.26 - 2.56)</w:t>
            </w:r>
          </w:p>
        </w:tc>
      </w:tr>
      <w:tr w:rsidR="78A09220" w14:paraId="61197AF9" w14:textId="77777777" w:rsidTr="78A09220">
        <w:trPr>
          <w:trHeight w:val="420"/>
        </w:trPr>
        <w:tc>
          <w:tcPr>
            <w:tcW w:w="948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58BB2" w14:textId="69BE749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he data for urbanization is only available till 2020 in the CDC Wonder Database.</w:t>
            </w:r>
          </w:p>
        </w:tc>
      </w:tr>
      <w:tr w:rsidR="78A09220" w14:paraId="464A87E1" w14:textId="77777777" w:rsidTr="78A09220">
        <w:trPr>
          <w:trHeight w:val="501"/>
        </w:trPr>
        <w:tc>
          <w:tcPr>
            <w:tcW w:w="9481" w:type="dxa"/>
            <w:gridSpan w:val="3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E8C65F5" w14:textId="77777777" w:rsidR="00872688" w:rsidRDefault="00872688"/>
        </w:tc>
      </w:tr>
    </w:tbl>
    <w:p w14:paraId="56C9DF0A" w14:textId="035FE83A" w:rsidR="78A09220" w:rsidRDefault="78A09220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99897A1" w14:textId="0CA34EAF" w:rsidR="78A09220" w:rsidRDefault="78A09220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9D2B248" w14:textId="6AF5DBF6" w:rsidR="61A9C9B0" w:rsidRDefault="61A9C9B0" w:rsidP="78A09220">
      <w:pPr>
        <w:jc w:val="center"/>
        <w:rPr>
          <w:rFonts w:ascii="Times New Roman" w:eastAsia="Times New Roman" w:hAnsi="Times New Roman" w:cs="Times New Roman"/>
        </w:rPr>
      </w:pP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6D2553">
        <w:rPr>
          <w:rFonts w:ascii="Times New Roman" w:eastAsia="Times New Roman" w:hAnsi="Times New Roman" w:cs="Times New Roman"/>
          <w:b/>
          <w:bCs/>
          <w:color w:val="000000" w:themeColor="text1"/>
        </w:rPr>
        <w:t>7</w:t>
      </w:r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, Peripheral Artery Disease </w:t>
      </w:r>
      <w:proofErr w:type="gramStart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>related</w:t>
      </w:r>
      <w:proofErr w:type="gramEnd"/>
      <w:r w:rsidRPr="78A0922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ge-Adjusted Mortality Rates per 100,000, Stratified by States, in Adults with Hyperlipidemia in the United States, 1999 to 2024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335"/>
        <w:gridCol w:w="5130"/>
      </w:tblGrid>
      <w:tr w:rsidR="78A09220" w14:paraId="2B145CD3" w14:textId="77777777" w:rsidTr="78A09220">
        <w:trPr>
          <w:trHeight w:val="1260"/>
        </w:trPr>
        <w:tc>
          <w:tcPr>
            <w:tcW w:w="9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E0125E" w14:textId="420B99B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006D25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, Peripheral Artery Disease related Age-Adjusted Mortality Rates per 100,000, Stratified by States, in Adults with Hyperlipidemia in the United States, 1999 to 2024</w:t>
            </w:r>
          </w:p>
        </w:tc>
      </w:tr>
      <w:tr w:rsidR="78A09220" w14:paraId="27D514FF" w14:textId="77777777" w:rsidTr="78A09220">
        <w:trPr>
          <w:trHeight w:val="345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1BBFE5" w14:textId="0F8A50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t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B5D87B" w14:textId="633BF07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-Adjusted Rate (95% CI)</w:t>
            </w:r>
          </w:p>
        </w:tc>
      </w:tr>
      <w:tr w:rsidR="78A09220" w14:paraId="1DB7E223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BE049" w14:textId="1F7BE46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labam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3329F5" w14:textId="7E5D9CE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5 (1.36 - 1.53)</w:t>
            </w:r>
          </w:p>
        </w:tc>
      </w:tr>
      <w:tr w:rsidR="78A09220" w14:paraId="2E1E5F29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5AA69" w14:textId="2A96695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lask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FC1B7" w14:textId="4FEB2DE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5 (1.24 - 1.92)</w:t>
            </w:r>
          </w:p>
        </w:tc>
      </w:tr>
      <w:tr w:rsidR="78A09220" w14:paraId="51FAE2C5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6B3C1" w14:textId="7117FB2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rizon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BDA74" w14:textId="482977F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0 (1.82 - 1.99)</w:t>
            </w:r>
          </w:p>
        </w:tc>
      </w:tr>
      <w:tr w:rsidR="78A09220" w14:paraId="731D4E1A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9F924" w14:textId="5B3FFF5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rkansa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F420A" w14:textId="0F0987F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9 (1.00 - 1.19)</w:t>
            </w:r>
          </w:p>
        </w:tc>
      </w:tr>
      <w:tr w:rsidR="78A09220" w14:paraId="52F752E0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A37A8" w14:textId="507813A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aliforni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2862A" w14:textId="1F2D120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3 (3.28 - 3.38)</w:t>
            </w:r>
          </w:p>
        </w:tc>
      </w:tr>
      <w:tr w:rsidR="78A09220" w14:paraId="2E104320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ED872" w14:textId="50C1E97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olorado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68B09" w14:textId="365F080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6 (1.85 - 2.07)</w:t>
            </w:r>
          </w:p>
        </w:tc>
      </w:tr>
      <w:tr w:rsidR="78A09220" w14:paraId="5CD16640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B0189" w14:textId="2A93E66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onnecticut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47C1E" w14:textId="3D734A6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8 (1.39 - 1.58)</w:t>
            </w:r>
          </w:p>
        </w:tc>
      </w:tr>
      <w:tr w:rsidR="78A09220" w14:paraId="66857C28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21B127" w14:textId="3866D11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elawar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70200" w14:textId="160E000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6 (2.11 - 2.61)</w:t>
            </w:r>
          </w:p>
        </w:tc>
      </w:tr>
      <w:tr w:rsidR="78A09220" w14:paraId="5E2BB7C9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20E02" w14:textId="7A0B9C7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istrict of Columbi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23F9A7" w14:textId="66C40F0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6 (1.11 - 1.61)</w:t>
            </w:r>
          </w:p>
        </w:tc>
      </w:tr>
      <w:tr w:rsidR="78A09220" w14:paraId="4F3059EF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4BE09" w14:textId="2A42688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lorid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A98D3" w14:textId="296AF83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7 (1.72 - 1.81)</w:t>
            </w:r>
          </w:p>
        </w:tc>
      </w:tr>
      <w:tr w:rsidR="78A09220" w14:paraId="02B97D28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538418" w14:textId="40DCCF1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Georgi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9B36B" w14:textId="0801D73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2 (0.86 - 0.97)</w:t>
            </w:r>
          </w:p>
        </w:tc>
      </w:tr>
      <w:tr w:rsidR="78A09220" w14:paraId="7BB17B6C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568616" w14:textId="206A8F4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awai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E4E2D5" w14:textId="217B7E6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0 (2.78 - 3.23)</w:t>
            </w:r>
          </w:p>
        </w:tc>
      </w:tr>
      <w:tr w:rsidR="78A09220" w14:paraId="60FCE334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32CD2" w14:textId="5EDD669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daho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DB8401" w14:textId="4D0A650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0 (1.81 - 2.18)</w:t>
            </w:r>
          </w:p>
        </w:tc>
      </w:tr>
      <w:tr w:rsidR="78A09220" w14:paraId="3451115E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B3FAE2" w14:textId="07B22C3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llinoi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24C6D" w14:textId="62211A2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1 (1.35 - 1.46)</w:t>
            </w:r>
          </w:p>
        </w:tc>
      </w:tr>
      <w:tr w:rsidR="78A09220" w14:paraId="31FAEACB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B1635" w14:textId="6DA1C70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ndian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69869" w14:textId="3424694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2 (2.81 - 3.02)</w:t>
            </w:r>
          </w:p>
        </w:tc>
      </w:tr>
      <w:tr w:rsidR="78A09220" w14:paraId="0CCC2113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27085B" w14:textId="7000BD4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ow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EBBF72" w14:textId="112F8CF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0 (2.95 - 3.25)</w:t>
            </w:r>
          </w:p>
        </w:tc>
      </w:tr>
      <w:tr w:rsidR="78A09220" w14:paraId="5AA78BCF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C7C4C" w14:textId="3831C3A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Kansa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899C1" w14:textId="3157F85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7 (1.75 - 2.00)</w:t>
            </w:r>
          </w:p>
        </w:tc>
      </w:tr>
      <w:tr w:rsidR="78A09220" w14:paraId="2D39A9F7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BE881" w14:textId="323176C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Kentucky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1D603" w14:textId="6EC8F06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4 (1.83 - 2.04)</w:t>
            </w:r>
          </w:p>
        </w:tc>
      </w:tr>
      <w:tr w:rsidR="78A09220" w14:paraId="6D040535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595B4" w14:textId="4B409B8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uisian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3DF6D" w14:textId="5BE0989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8 (1.10 - 1.27)</w:t>
            </w:r>
          </w:p>
        </w:tc>
      </w:tr>
      <w:tr w:rsidR="78A09220" w14:paraId="52EC2925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D40C7" w14:textId="4F058F7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in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F7ACA" w14:textId="42BD103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7 (2.56 - 2.98)</w:t>
            </w:r>
          </w:p>
        </w:tc>
      </w:tr>
      <w:tr w:rsidR="78A09220" w14:paraId="46BAD3F3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47AE24" w14:textId="584CBF3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ryland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46059" w14:textId="3298EF0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2 (2.61 - 2.83)</w:t>
            </w:r>
          </w:p>
        </w:tc>
      </w:tr>
      <w:tr w:rsidR="78A09220" w14:paraId="170FB407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ED238" w14:textId="4AE962FF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ssachusett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D8A21" w14:textId="7C1BB6B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2 (1.06 - 1.18)</w:t>
            </w:r>
          </w:p>
        </w:tc>
      </w:tr>
      <w:tr w:rsidR="78A09220" w14:paraId="1EF8979F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BEF09" w14:textId="59306B1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ichiga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B6A34" w14:textId="5893926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4 (1.67 - 1.80)</w:t>
            </w:r>
          </w:p>
        </w:tc>
      </w:tr>
      <w:tr w:rsidR="78A09220" w14:paraId="6DCC10C8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51597" w14:textId="3245CA8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innesot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408746" w14:textId="252046A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6 (2.45 - 2.67)</w:t>
            </w:r>
          </w:p>
        </w:tc>
      </w:tr>
      <w:tr w:rsidR="78A09220" w14:paraId="60A80627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79FBA9" w14:textId="1A801D4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ississipp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E82B6" w14:textId="36C6471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3 (1.03 - 1.23)</w:t>
            </w:r>
          </w:p>
        </w:tc>
      </w:tr>
      <w:tr w:rsidR="78A09220" w14:paraId="4E43AE86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2C40E" w14:textId="7F9C044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issour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5F084" w14:textId="320F634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8 (1.89 - 2.07)</w:t>
            </w:r>
          </w:p>
        </w:tc>
      </w:tr>
      <w:tr w:rsidR="78A09220" w14:paraId="5BDE1DEA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4E5AF" w14:textId="0C14AAB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ontan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5DB8F7" w14:textId="641BFFE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4 (1.92 - 2.36)</w:t>
            </w:r>
          </w:p>
        </w:tc>
      </w:tr>
      <w:tr w:rsidR="78A09220" w14:paraId="67E82BE5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CF473" w14:textId="1095D3D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ebrask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7FB30F" w14:textId="1964AD6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 (2.9 - 3.3)</w:t>
            </w:r>
          </w:p>
        </w:tc>
      </w:tr>
      <w:tr w:rsidR="78A09220" w14:paraId="37593E17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10BC0A" w14:textId="161DD1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evad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D279F" w14:textId="757444FD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5 (1.04 - 1.27)</w:t>
            </w:r>
          </w:p>
        </w:tc>
      </w:tr>
      <w:tr w:rsidR="78A09220" w14:paraId="28FA97F1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1E231" w14:textId="400E8C6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ew Hampshir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D2AF8" w14:textId="6843E6C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5 (2.43 - 2.87)</w:t>
            </w:r>
          </w:p>
        </w:tc>
      </w:tr>
      <w:tr w:rsidR="78A09220" w14:paraId="6C4D87E8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D0675" w14:textId="0869DD7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New Jersey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F33B46" w14:textId="4A8B1AB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2 (1.84 - 1.99)</w:t>
            </w:r>
          </w:p>
        </w:tc>
      </w:tr>
      <w:tr w:rsidR="78A09220" w14:paraId="2FC8DCD7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3D17B" w14:textId="561720E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ew Mexico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2FE0E" w14:textId="49BD8EB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6 (1.23 - 1.49)</w:t>
            </w:r>
          </w:p>
        </w:tc>
      </w:tr>
      <w:tr w:rsidR="78A09220" w14:paraId="52E55023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5C995" w14:textId="526855D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ew York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2B31B" w14:textId="6EA145B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9 (1.25 - 1.33)</w:t>
            </w:r>
          </w:p>
        </w:tc>
      </w:tr>
      <w:tr w:rsidR="78A09220" w14:paraId="221BA1BF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5742B" w14:textId="60E8D5A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rth Carolin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FDFD5" w14:textId="19C50167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2 (2.34 - 2.51)</w:t>
            </w:r>
          </w:p>
        </w:tc>
      </w:tr>
      <w:tr w:rsidR="78A09220" w14:paraId="7E3D7E1D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04C7D" w14:textId="0965DC7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rth Dakot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0B3766" w14:textId="5C06ED6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3 (3.47 - 4.18)</w:t>
            </w:r>
          </w:p>
        </w:tc>
      </w:tr>
      <w:tr w:rsidR="78A09220" w14:paraId="16959196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E79B08" w14:textId="3B47FB9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hio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1678A" w14:textId="08C1821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 (4.11 - 4.29)</w:t>
            </w:r>
          </w:p>
        </w:tc>
      </w:tr>
      <w:tr w:rsidR="78A09220" w14:paraId="5E17486D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6DE597" w14:textId="44B434F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klahom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84690" w14:textId="573EDAE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6 (2.33 - 2.59)</w:t>
            </w:r>
          </w:p>
        </w:tc>
      </w:tr>
      <w:tr w:rsidR="78A09220" w14:paraId="026E2C96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44552" w14:textId="2132B7E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rego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8EEFE4" w14:textId="4DFE324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8 (3.04 - 3.32)</w:t>
            </w:r>
          </w:p>
        </w:tc>
      </w:tr>
      <w:tr w:rsidR="78A09220" w14:paraId="23D3DD00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03B50" w14:textId="5D8429A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ennsylvani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C7FA9" w14:textId="2E910A1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7 (2.11 - 2.24)</w:t>
            </w:r>
          </w:p>
        </w:tc>
      </w:tr>
      <w:tr w:rsidR="78A09220" w14:paraId="21735302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2412A" w14:textId="43E9FA22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hode Island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BE1C0" w14:textId="5C772F7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4 (2.59 - 3.08)</w:t>
            </w:r>
          </w:p>
        </w:tc>
      </w:tr>
      <w:tr w:rsidR="78A09220" w14:paraId="78C528F4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75AD9F" w14:textId="5A8955EB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uth Carolin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052C4" w14:textId="1642A91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3 (2.12 - 2.34)</w:t>
            </w:r>
          </w:p>
        </w:tc>
      </w:tr>
      <w:tr w:rsidR="78A09220" w14:paraId="30C54BD3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8DA00" w14:textId="1D7DBBB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uth Dakot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89B7B" w14:textId="1185406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5 (2.1 - 2.6)</w:t>
            </w:r>
          </w:p>
        </w:tc>
      </w:tr>
      <w:tr w:rsidR="78A09220" w14:paraId="7F9E9E6F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16B71F" w14:textId="21073ADA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ennesse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AFF60" w14:textId="768F607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9 (2.39 - 2.59)</w:t>
            </w:r>
          </w:p>
        </w:tc>
      </w:tr>
      <w:tr w:rsidR="78A09220" w14:paraId="053BA795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12FB0" w14:textId="22E2929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exa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AAF60" w14:textId="564DCED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4 (2.87 - 3.0)</w:t>
            </w:r>
          </w:p>
        </w:tc>
      </w:tr>
      <w:tr w:rsidR="78A09220" w14:paraId="3EC69689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5C769" w14:textId="4954FC8E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tah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41F9C" w14:textId="0CDE99E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3 (0.91 - 1.15)</w:t>
            </w:r>
          </w:p>
        </w:tc>
      </w:tr>
      <w:tr w:rsidR="78A09220" w14:paraId="5C1362D0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59C5F" w14:textId="6EAA236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Vermont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F2CA2" w14:textId="50FE2E64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6 (4.63 - 5.49)</w:t>
            </w:r>
          </w:p>
        </w:tc>
      </w:tr>
      <w:tr w:rsidR="78A09220" w14:paraId="0DEC7BDF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5F6744" w14:textId="06723896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Virgini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F8D10E" w14:textId="7615FAB0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8 (1.61 - 1.76)</w:t>
            </w:r>
          </w:p>
        </w:tc>
      </w:tr>
      <w:tr w:rsidR="78A09220" w14:paraId="50061504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3865E" w14:textId="69663F9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ashingto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188346" w14:textId="6C1C57E5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8 (2.97 - 3.19)</w:t>
            </w:r>
          </w:p>
        </w:tc>
      </w:tr>
      <w:tr w:rsidR="78A09220" w14:paraId="0288B7BF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FB90E" w14:textId="5A2FE683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est Virgini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C5B15" w14:textId="29F43D2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6 (3.07 - 3.46)</w:t>
            </w:r>
          </w:p>
        </w:tc>
      </w:tr>
      <w:tr w:rsidR="78A09220" w14:paraId="3869B0D6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5E3BEE" w14:textId="606A89FC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isconsi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74714" w14:textId="0F2E5F38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8 (1.79 - 1.96)</w:t>
            </w:r>
          </w:p>
        </w:tc>
      </w:tr>
      <w:tr w:rsidR="78A09220" w14:paraId="06906987" w14:textId="77777777" w:rsidTr="78A09220">
        <w:trPr>
          <w:trHeight w:val="30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55E13" w14:textId="22171A99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yoming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550DC" w14:textId="400C13D1" w:rsidR="78A09220" w:rsidRDefault="78A09220" w:rsidP="78A09220">
            <w:pPr>
              <w:spacing w:after="0"/>
              <w:jc w:val="center"/>
            </w:pPr>
            <w:r w:rsidRPr="78A0922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5 (1.92 - 2.58)</w:t>
            </w:r>
          </w:p>
        </w:tc>
      </w:tr>
    </w:tbl>
    <w:p w14:paraId="53018A23" w14:textId="4A8F12DB" w:rsidR="78A09220" w:rsidRDefault="78A09220" w:rsidP="78A0922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78A09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74FF24"/>
    <w:rsid w:val="00094C14"/>
    <w:rsid w:val="003B3358"/>
    <w:rsid w:val="00420AA8"/>
    <w:rsid w:val="00554DD1"/>
    <w:rsid w:val="006D2553"/>
    <w:rsid w:val="00872688"/>
    <w:rsid w:val="00AD497B"/>
    <w:rsid w:val="00E275EB"/>
    <w:rsid w:val="03273759"/>
    <w:rsid w:val="0B74FF24"/>
    <w:rsid w:val="159A333C"/>
    <w:rsid w:val="19EDC951"/>
    <w:rsid w:val="1EFA9AB4"/>
    <w:rsid w:val="210AB252"/>
    <w:rsid w:val="2CCA5361"/>
    <w:rsid w:val="3B814CFF"/>
    <w:rsid w:val="4350DEAA"/>
    <w:rsid w:val="46487CBD"/>
    <w:rsid w:val="5375AEA2"/>
    <w:rsid w:val="553CCAD1"/>
    <w:rsid w:val="601F7699"/>
    <w:rsid w:val="61A9C9B0"/>
    <w:rsid w:val="76B5DB9A"/>
    <w:rsid w:val="78A09220"/>
    <w:rsid w:val="799A0C0D"/>
    <w:rsid w:val="7F76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FF24"/>
  <w15:chartTrackingRefBased/>
  <w15:docId w15:val="{FC6464C9-3DB9-4354-B69E-141B12FCC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76</Words>
  <Characters>11834</Characters>
  <Application>Microsoft Office Word</Application>
  <DocSecurity>0</DocSecurity>
  <Lines>98</Lines>
  <Paragraphs>27</Paragraphs>
  <ScaleCrop>false</ScaleCrop>
  <Company/>
  <LinksUpToDate>false</LinksUpToDate>
  <CharactersWithSpaces>1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Khalid</dc:creator>
  <cp:keywords/>
  <dc:description/>
  <cp:lastModifiedBy>Saifullah Khan</cp:lastModifiedBy>
  <cp:revision>2</cp:revision>
  <dcterms:created xsi:type="dcterms:W3CDTF">2025-10-29T15:00:00Z</dcterms:created>
  <dcterms:modified xsi:type="dcterms:W3CDTF">2025-10-29T15:00:00Z</dcterms:modified>
</cp:coreProperties>
</file>